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"/>
        <w:gridCol w:w="648"/>
        <w:gridCol w:w="525"/>
        <w:gridCol w:w="593"/>
        <w:gridCol w:w="593"/>
        <w:gridCol w:w="593"/>
        <w:gridCol w:w="593"/>
        <w:gridCol w:w="8988"/>
      </w:tblGrid>
      <w:tr w:rsidR="00592F49" w:rsidRPr="00592F49" w14:paraId="6BF85995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59FB227F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E3 Family</w:t>
            </w:r>
          </w:p>
        </w:tc>
        <w:tc>
          <w:tcPr>
            <w:tcW w:w="678" w:type="dxa"/>
            <w:noWrap/>
            <w:hideMark/>
          </w:tcPr>
          <w:p w14:paraId="12674E09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Term</w:t>
            </w:r>
          </w:p>
        </w:tc>
        <w:tc>
          <w:tcPr>
            <w:tcW w:w="247" w:type="dxa"/>
            <w:noWrap/>
            <w:hideMark/>
          </w:tcPr>
          <w:p w14:paraId="20297854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Overlap</w:t>
            </w:r>
          </w:p>
        </w:tc>
        <w:tc>
          <w:tcPr>
            <w:tcW w:w="303" w:type="dxa"/>
            <w:noWrap/>
            <w:hideMark/>
          </w:tcPr>
          <w:p w14:paraId="71F9E5CF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P-value</w:t>
            </w:r>
          </w:p>
        </w:tc>
        <w:tc>
          <w:tcPr>
            <w:tcW w:w="381" w:type="dxa"/>
            <w:noWrap/>
            <w:hideMark/>
          </w:tcPr>
          <w:p w14:paraId="1AF2385A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Adjusted P-value</w:t>
            </w:r>
          </w:p>
        </w:tc>
        <w:tc>
          <w:tcPr>
            <w:tcW w:w="303" w:type="dxa"/>
            <w:noWrap/>
            <w:hideMark/>
          </w:tcPr>
          <w:p w14:paraId="59689BCD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Odds Ratio</w:t>
            </w:r>
          </w:p>
        </w:tc>
        <w:tc>
          <w:tcPr>
            <w:tcW w:w="372" w:type="dxa"/>
            <w:noWrap/>
            <w:hideMark/>
          </w:tcPr>
          <w:p w14:paraId="1D2DEFC6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Combined Score</w:t>
            </w:r>
          </w:p>
        </w:tc>
        <w:tc>
          <w:tcPr>
            <w:tcW w:w="6841" w:type="dxa"/>
            <w:noWrap/>
            <w:hideMark/>
          </w:tcPr>
          <w:p w14:paraId="065452C7" w14:textId="77777777" w:rsidR="00592F49" w:rsidRPr="00592F49" w:rsidRDefault="00592F49" w:rsidP="00592F49">
            <w:pPr>
              <w:rPr>
                <w:b/>
                <w:bCs/>
              </w:rPr>
            </w:pPr>
            <w:r w:rsidRPr="00592F49">
              <w:rPr>
                <w:b/>
                <w:bCs/>
              </w:rPr>
              <w:t>Genes</w:t>
            </w:r>
          </w:p>
        </w:tc>
      </w:tr>
      <w:tr w:rsidR="00592F49" w:rsidRPr="00592F49" w14:paraId="06C0F8F7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3191994C" w14:textId="77777777" w:rsidR="00592F49" w:rsidRPr="00592F49" w:rsidRDefault="00592F49">
            <w:r w:rsidRPr="00592F49">
              <w:t>U-box</w:t>
            </w:r>
          </w:p>
        </w:tc>
        <w:tc>
          <w:tcPr>
            <w:tcW w:w="678" w:type="dxa"/>
            <w:noWrap/>
            <w:hideMark/>
          </w:tcPr>
          <w:p w14:paraId="39B2CF4D" w14:textId="77777777" w:rsidR="00592F49" w:rsidRPr="00592F49" w:rsidRDefault="00592F49">
            <w:r w:rsidRPr="00592F49">
              <w:t>root system</w:t>
            </w:r>
          </w:p>
        </w:tc>
        <w:tc>
          <w:tcPr>
            <w:tcW w:w="247" w:type="dxa"/>
            <w:noWrap/>
            <w:hideMark/>
          </w:tcPr>
          <w:p w14:paraId="1BC79CE2" w14:textId="77777777" w:rsidR="00592F49" w:rsidRPr="00592F49" w:rsidRDefault="00592F49">
            <w:r w:rsidRPr="00592F49">
              <w:t>10/2447</w:t>
            </w:r>
          </w:p>
        </w:tc>
        <w:tc>
          <w:tcPr>
            <w:tcW w:w="303" w:type="dxa"/>
            <w:noWrap/>
            <w:hideMark/>
          </w:tcPr>
          <w:p w14:paraId="53DA50C2" w14:textId="77777777" w:rsidR="00592F49" w:rsidRPr="00592F49" w:rsidRDefault="00592F49" w:rsidP="00592F49">
            <w:r w:rsidRPr="00592F49">
              <w:t>0.001942631</w:t>
            </w:r>
          </w:p>
        </w:tc>
        <w:tc>
          <w:tcPr>
            <w:tcW w:w="381" w:type="dxa"/>
            <w:noWrap/>
            <w:hideMark/>
          </w:tcPr>
          <w:p w14:paraId="79590754" w14:textId="77777777" w:rsidR="00592F49" w:rsidRPr="00592F49" w:rsidRDefault="00592F49" w:rsidP="00592F49">
            <w:r w:rsidRPr="00592F49">
              <w:t>0.015541047</w:t>
            </w:r>
          </w:p>
        </w:tc>
        <w:tc>
          <w:tcPr>
            <w:tcW w:w="303" w:type="dxa"/>
            <w:noWrap/>
            <w:hideMark/>
          </w:tcPr>
          <w:p w14:paraId="677B0E16" w14:textId="77777777" w:rsidR="00592F49" w:rsidRPr="00592F49" w:rsidRDefault="00592F49" w:rsidP="00592F49">
            <w:r w:rsidRPr="00592F49">
              <w:t>3.400683761</w:t>
            </w:r>
          </w:p>
        </w:tc>
        <w:tc>
          <w:tcPr>
            <w:tcW w:w="372" w:type="dxa"/>
            <w:noWrap/>
            <w:hideMark/>
          </w:tcPr>
          <w:p w14:paraId="76D84379" w14:textId="77777777" w:rsidR="00592F49" w:rsidRPr="00592F49" w:rsidRDefault="00592F49" w:rsidP="00592F49">
            <w:r w:rsidRPr="00592F49">
              <w:t>21.23289032</w:t>
            </w:r>
          </w:p>
        </w:tc>
        <w:tc>
          <w:tcPr>
            <w:tcW w:w="6841" w:type="dxa"/>
            <w:noWrap/>
            <w:hideMark/>
          </w:tcPr>
          <w:p w14:paraId="61A15EDC" w14:textId="77777777" w:rsidR="00592F49" w:rsidRPr="00592F49" w:rsidRDefault="00592F49">
            <w:r w:rsidRPr="00592F49">
              <w:t>LOC_Os06g</w:t>
            </w:r>
            <w:proofErr w:type="gramStart"/>
            <w:r w:rsidRPr="00592F49">
              <w:t>13080;LOC</w:t>
            </w:r>
            <w:proofErr w:type="gramEnd"/>
            <w:r w:rsidRPr="00592F49">
              <w:t>_Os06g</w:t>
            </w:r>
            <w:proofErr w:type="gramStart"/>
            <w:r w:rsidRPr="00592F49">
              <w:t>13090;LOC</w:t>
            </w:r>
            <w:proofErr w:type="gramEnd"/>
            <w:r w:rsidRPr="00592F49">
              <w:t>_Os04g</w:t>
            </w:r>
            <w:proofErr w:type="gramStart"/>
            <w:r w:rsidRPr="00592F49">
              <w:t>34030;LOC</w:t>
            </w:r>
            <w:proofErr w:type="gramEnd"/>
            <w:r w:rsidRPr="00592F49">
              <w:t>_Os10g</w:t>
            </w:r>
            <w:proofErr w:type="gramStart"/>
            <w:r w:rsidRPr="00592F49">
              <w:t>40120;LOC</w:t>
            </w:r>
            <w:proofErr w:type="gramEnd"/>
            <w:r w:rsidRPr="00592F49">
              <w:t>_Os12g</w:t>
            </w:r>
            <w:proofErr w:type="gramStart"/>
            <w:r w:rsidRPr="00592F49">
              <w:t>06410;LOC</w:t>
            </w:r>
            <w:proofErr w:type="gramEnd"/>
            <w:r w:rsidRPr="00592F49">
              <w:t>_Os02g</w:t>
            </w:r>
            <w:proofErr w:type="gramStart"/>
            <w:r w:rsidRPr="00592F49">
              <w:t>57700;LOC</w:t>
            </w:r>
            <w:proofErr w:type="gramEnd"/>
            <w:r w:rsidRPr="00592F49">
              <w:t>_Os04g</w:t>
            </w:r>
            <w:proofErr w:type="gramStart"/>
            <w:r w:rsidRPr="00592F49">
              <w:t>49970;LOC</w:t>
            </w:r>
            <w:proofErr w:type="gramEnd"/>
            <w:r w:rsidRPr="00592F49">
              <w:t>_Os04g</w:t>
            </w:r>
            <w:proofErr w:type="gramStart"/>
            <w:r w:rsidRPr="00592F49">
              <w:t>58920;LOC</w:t>
            </w:r>
            <w:proofErr w:type="gramEnd"/>
            <w:r w:rsidRPr="00592F49">
              <w:t>_Os10g</w:t>
            </w:r>
            <w:proofErr w:type="gramStart"/>
            <w:r w:rsidRPr="00592F49">
              <w:t>40490;LOC</w:t>
            </w:r>
            <w:proofErr w:type="gramEnd"/>
            <w:r w:rsidRPr="00592F49">
              <w:t>_Os03g31400</w:t>
            </w:r>
          </w:p>
        </w:tc>
      </w:tr>
      <w:tr w:rsidR="00592F49" w:rsidRPr="00592F49" w14:paraId="2DD0DE80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341BC372" w14:textId="77777777" w:rsidR="00592F49" w:rsidRPr="00592F49" w:rsidRDefault="00592F49">
            <w:r w:rsidRPr="00592F49">
              <w:t>F-box</w:t>
            </w:r>
          </w:p>
        </w:tc>
        <w:tc>
          <w:tcPr>
            <w:tcW w:w="678" w:type="dxa"/>
            <w:noWrap/>
            <w:hideMark/>
          </w:tcPr>
          <w:p w14:paraId="2825AA3B" w14:textId="77777777" w:rsidR="00592F49" w:rsidRPr="00592F49" w:rsidRDefault="00592F49">
            <w:r w:rsidRPr="00592F49">
              <w:t>mature anther</w:t>
            </w:r>
          </w:p>
        </w:tc>
        <w:tc>
          <w:tcPr>
            <w:tcW w:w="247" w:type="dxa"/>
            <w:noWrap/>
            <w:hideMark/>
          </w:tcPr>
          <w:p w14:paraId="48006DA7" w14:textId="77777777" w:rsidR="00592F49" w:rsidRPr="00592F49" w:rsidRDefault="00592F49">
            <w:r w:rsidRPr="00592F49">
              <w:t>284/12828</w:t>
            </w:r>
          </w:p>
        </w:tc>
        <w:tc>
          <w:tcPr>
            <w:tcW w:w="303" w:type="dxa"/>
            <w:noWrap/>
            <w:hideMark/>
          </w:tcPr>
          <w:p w14:paraId="537B7FCD" w14:textId="77777777" w:rsidR="00592F49" w:rsidRPr="00592F49" w:rsidRDefault="00592F49" w:rsidP="00592F49">
            <w:r w:rsidRPr="00592F49">
              <w:t>2.00575E-22</w:t>
            </w:r>
          </w:p>
        </w:tc>
        <w:tc>
          <w:tcPr>
            <w:tcW w:w="381" w:type="dxa"/>
            <w:noWrap/>
            <w:hideMark/>
          </w:tcPr>
          <w:p w14:paraId="43E2B709" w14:textId="77777777" w:rsidR="00592F49" w:rsidRPr="00592F49" w:rsidRDefault="00592F49" w:rsidP="00592F49">
            <w:r w:rsidRPr="00592F49">
              <w:t>4.21208E-21</w:t>
            </w:r>
          </w:p>
        </w:tc>
        <w:tc>
          <w:tcPr>
            <w:tcW w:w="303" w:type="dxa"/>
            <w:noWrap/>
            <w:hideMark/>
          </w:tcPr>
          <w:p w14:paraId="6B94ACC2" w14:textId="77777777" w:rsidR="00592F49" w:rsidRPr="00592F49" w:rsidRDefault="00592F49" w:rsidP="00592F49">
            <w:r w:rsidRPr="00592F49">
              <w:t>2.165016805</w:t>
            </w:r>
          </w:p>
        </w:tc>
        <w:tc>
          <w:tcPr>
            <w:tcW w:w="372" w:type="dxa"/>
            <w:noWrap/>
            <w:hideMark/>
          </w:tcPr>
          <w:p w14:paraId="41B47C2C" w14:textId="77777777" w:rsidR="00592F49" w:rsidRPr="00592F49" w:rsidRDefault="00592F49" w:rsidP="00592F49">
            <w:r w:rsidRPr="00592F49">
              <w:t>108.1660846</w:t>
            </w:r>
          </w:p>
        </w:tc>
        <w:tc>
          <w:tcPr>
            <w:tcW w:w="6841" w:type="dxa"/>
            <w:noWrap/>
            <w:hideMark/>
          </w:tcPr>
          <w:p w14:paraId="440C7AD4" w14:textId="77777777" w:rsidR="00592F49" w:rsidRPr="00592F49" w:rsidRDefault="00592F49">
            <w:r w:rsidRPr="00592F49">
              <w:t>LOC_Os08g34860;LOC_Os03g12940;LOC_Os04g40770;LOC_Os04g35930;LOC_Os06g13850;LOC_Os07g36360;LOC_Os08g35870;LOC_Os04g11890;LOC_Os01g45020;LOC_Os12g27810;LOC_Os01g27680;LOC_Os01g33490;LOC_Os10g06700;LOC_Os04g13010;LOC_Os02g41930;LOC_Os10g03600;LOC_Os01g71440;LOC_Os12g27760;LOC_Os06g43740;LOC_Os02g05700;LOC_Os01g64030;LOC_Os12g41630;LOC_Os03g27250;LOC_Os06g35080;LOC_Os10g10420;LOC_Os10g41829;LOC_Os01g06360;LOC_Os10g41650;LOC_Os01g46500;LOC_Os02g16760;LOC_Os04g19750;LOC_Os02g21110;LOC_Os03g36439;LOC_Os07g09110;LOC_Os10g25680;LOC_Os11g38130;LOC_Os08g16710;LOC_Os10g10390;LOC_Os11g39609;LOC_Os08g24370;LOC_Os01g36940;LOC_Os08g35880;LOC_Os03g12190;LOC_Os10g04370;LOC_Os05g45040;LOC_Os09g21580;LOC_Os03g25240;LOC_Os12g31340;LOC_Os05g27550;LOC_Os03g06100;LOC_Os09g39000;LOC_Os02g56760;LOC_Os02g56820;LOC_Os06g04980;LOC_Os07g48940;LOC_Os09g20650;LOC_Os05g25580;LOC_Os01g17390;LOC_Os04g31540;LOC_Os06g07380;LOC_Os05g49400;LOC_Os08g38520;LOC_Os09g15460;LOC_Os02g04000;LOC_Os10g35920;LOC_Os11g42240;LOC_Os05g30920;LOC_Os09g32870;LOC_Os06g41520;LOC_Os12g30990;LOC_Os10g37570;LOC_Os12g27790;LOC_Os02g03910;LOC_Os07g36520;LOC_Os03g25650;LOC_Os11g33220;LOC_Os04g39080;LOC_Os01g07160;LOC_Os10g05000;LOC_Os08g06710;LOC_Os09g22460;LOC_Os06g05580;LOC_Os02g35530;LOC_Os11g41570;LOC_Os02g36520;LOC_Os1</w:t>
            </w:r>
            <w:r w:rsidRPr="00592F49">
              <w:lastRenderedPageBreak/>
              <w:t>1g03680;LOC_Os04g40760;LOC_Os03g46120;LOC_Os05g08350;LOC_Os04g57290;LOC_Os10g17930;LOC_Os03g25190;LOC_Os01g56750;LOC_Os01g28150;LOC_Os04g19800;LOC_Os10g03620;LOC_Os04g40030;LOC_Os11g42160;LOC_Os09g17190;LOC_Os07g31680;LOC_Os08g24830;LOC_Os10g34340;LOC_Os08g24140;LOC_Os04g40960;LOC_Os10g05800;LOC_Os07g08570;LOC_Os11g41560;LOC_Os12g30950;LOC_Os05g02570;LOC_Os08g36960;LOC_Os11g07970;LOC_Os04g26240;LOC_Os02g17210;LOC_Os06g49530;LOC_Os10g24900;LOC_Os04g39070;LOC_Os07g13870;LOC_Os08g09730;LOC_Os04g13040;LOC_Os03g04270;LOC_Os02g54550;LOC_Os07g36530;LOC_Os10g25660;LOC_Os03g25250;LOC_Os02g17180;LOC_Os01g05970;LOC_Os03g47420;LOC_Os08g31690;LOC_Os07g36900;LOC_Os03g07530;LOC_Os12g34210;LOC_Os12g41300;LOC_Os06g07390;LOC_Os03g30920;LOC_Os01g55430;LOC_Os11g36350;LOC_Os07g13930;LOC_Os03g46500;LOC_Os09g34200;LOC_Os12g05609;LOC_Os02g51350;LOC_Os02g03980;LOC_Os07g27030;LOC_Os03g46510;LOC_Os04g40920;LOC_Os07g16800;LOC_Os05g46300;LOC_Os06g07460;LOC_Os12g05709;LOC_Os06g02110;LOC_Os09g17152;LOC_Os05g49530;LOC_Os03g46140;LOC_Os10g05240;LOC_Os06g05620;LOC_Os10g05200;LOC_Os02g33310;LOC_Os10g04590;LOC_Os02g54240;LOC_Os04g52870;LOC_Os11g42310;LOC_Os09g15440;LOC_Os12g34290;LOC_Os05g46320;LOC_Os12g42340;LOC_Os03g51760;LOC_Os09g15570;LOC_Os05g43850;LOC_Os02g15160;LOC_Os11g38180;LOC_Os08g09590;LOC_Os02g55050;LOC_Os04g40780;LOC_Os09g38900;LOC_Os08g38330;LOC_Os11g09640;LOC_Os09g27100;LOC_Os01g60920;LOC_Os03g46530;LOC_Os05g51100;LOC_Os11g06420;LOC_Os06g07430;LOC_Os04g19810;LOC_Os12g40140;LOC_Os07g04790;LOC_Os02g06520;LOC_Os03g51270;LOC_Os07g10710;LOC_Os12g34240;LOC_Os08g40640;LOC_Os12g39520;LOC_Os11g16280;LOC_Os02g19540;LOC_Os01g40160;LOC_Os11g37300;LOC_Os02g33400;LOC_Os07g18600;LOC_Os08g38490;LOC_Os11g38100;LOC_Os08g09460;LOC_Os02g02350;LOC_Os04g57920;LOC_Os07g03090;LOC_Os11g42280;LOC_Os05g49980;LOC_Os03g49250;LOC_Os12g34200;LOC_Os10g10410;LOC_Os10g04750;LOC_Os06g47400;LOC_Os01g72310;LOC_Os06g02400;LOC_Os04g50200;LOC_Os09g39050;LOC_Os01g28520;LOC_Os10g05520;LOC_Os11g42270;LOC_Os04g40330;LOC_Os09g27660;LOC_Os10g24010;LOC_Os09g06620;LOC_Os07g03110;LOC_Os04g40800;LOC_Os03g50050;LOC_Os04g35190;</w:t>
            </w:r>
            <w:r w:rsidRPr="00592F49">
              <w:lastRenderedPageBreak/>
              <w:t>LOC_Os03g40370;LOC_Os04g35940;LOC_Os02g48300;LOC_Os11g10340;LOC_Os08g06780;LOC_Os03g12200;LOC_Os04g42670;LOC_Os06g10290;LOC_Os02g38720;LOC_Os01g71450;LOC_Os10g17940;LOC_Os09g30180;LOC_Os11g33180;LOC_Os09g32410;LOC_Os01g52980;LOC_Os09g28120;LOC_Os02g28600;LOC_Os05g49540;LOC_Os03g56510;LOC_Os11g05590;LOC_Os03g56440;LOC_Os08g35960;LOC_Os05g23810;LOC_Os05g02550;LOC_Os05g01620;LOC_Os05g49680;LOC_Os08g27190;LOC_Os02g52230;LOC_Os04g31580;LOC_Os08g09420;LOC_Os03g43390;LOC_Os08g20492;LOC_Os03g24200;LOC_Os09g27570;LOC_Os04g11450;LOC_Os07g46555;LOC_Os01g05890;LOC_Os07g36870;LOC_Os11g32940;LOC_Os09g21620;LOC_Os02g21230;LOC_Os08g38470;LOC_Os02g33840;LOC_Os08g35930;LOC_Os08g24190;LOC_Os07g02910;LOC_Os03g56450;LOC_Os08g33010;LOC_Os10g04600;LOC_Os03g25220;LOC_Os02g21240;LOC_Os02g38589;LOC_Os07g36280;LOC_Os12g38090;LOC_Os02g38499;LOC_Os10g04700;LOC_Os08g35900;LOC_Os03g43060;LOC_Os07g06730</w:t>
            </w:r>
          </w:p>
        </w:tc>
      </w:tr>
      <w:tr w:rsidR="00592F49" w:rsidRPr="00592F49" w14:paraId="7E568D7D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40F492EA" w14:textId="77777777" w:rsidR="00592F49" w:rsidRPr="00592F49" w:rsidRDefault="00592F49">
            <w:r w:rsidRPr="00592F49">
              <w:lastRenderedPageBreak/>
              <w:t>F-box</w:t>
            </w:r>
          </w:p>
        </w:tc>
        <w:tc>
          <w:tcPr>
            <w:tcW w:w="678" w:type="dxa"/>
            <w:noWrap/>
            <w:hideMark/>
          </w:tcPr>
          <w:p w14:paraId="01B5009D" w14:textId="77777777" w:rsidR="00592F49" w:rsidRPr="00592F49" w:rsidRDefault="00592F49">
            <w:r w:rsidRPr="00592F49">
              <w:t>sperm</w:t>
            </w:r>
          </w:p>
        </w:tc>
        <w:tc>
          <w:tcPr>
            <w:tcW w:w="247" w:type="dxa"/>
            <w:noWrap/>
            <w:hideMark/>
          </w:tcPr>
          <w:p w14:paraId="17E54634" w14:textId="77777777" w:rsidR="00592F49" w:rsidRPr="00592F49" w:rsidRDefault="00592F49">
            <w:r w:rsidRPr="00592F49">
              <w:t>73/2975</w:t>
            </w:r>
          </w:p>
        </w:tc>
        <w:tc>
          <w:tcPr>
            <w:tcW w:w="303" w:type="dxa"/>
            <w:noWrap/>
            <w:hideMark/>
          </w:tcPr>
          <w:p w14:paraId="51C2F117" w14:textId="77777777" w:rsidR="00592F49" w:rsidRPr="00592F49" w:rsidRDefault="00592F49" w:rsidP="00592F49">
            <w:r w:rsidRPr="00592F49">
              <w:t>2.30365E-07</w:t>
            </w:r>
          </w:p>
        </w:tc>
        <w:tc>
          <w:tcPr>
            <w:tcW w:w="381" w:type="dxa"/>
            <w:noWrap/>
            <w:hideMark/>
          </w:tcPr>
          <w:p w14:paraId="3EA7D2AD" w14:textId="77777777" w:rsidR="00592F49" w:rsidRPr="00592F49" w:rsidRDefault="00592F49" w:rsidP="00592F49">
            <w:r w:rsidRPr="00592F49">
              <w:t>1.20942E-06</w:t>
            </w:r>
          </w:p>
        </w:tc>
        <w:tc>
          <w:tcPr>
            <w:tcW w:w="303" w:type="dxa"/>
            <w:noWrap/>
            <w:hideMark/>
          </w:tcPr>
          <w:p w14:paraId="474A1016" w14:textId="77777777" w:rsidR="00592F49" w:rsidRPr="00592F49" w:rsidRDefault="00592F49" w:rsidP="00592F49">
            <w:r w:rsidRPr="00592F49">
              <w:t>2.012358624</w:t>
            </w:r>
          </w:p>
        </w:tc>
        <w:tc>
          <w:tcPr>
            <w:tcW w:w="372" w:type="dxa"/>
            <w:noWrap/>
            <w:hideMark/>
          </w:tcPr>
          <w:p w14:paraId="7F5802A4" w14:textId="77777777" w:rsidR="00592F49" w:rsidRPr="00592F49" w:rsidRDefault="00592F49" w:rsidP="00592F49">
            <w:r w:rsidRPr="00592F49">
              <w:t>30.75608434</w:t>
            </w:r>
          </w:p>
        </w:tc>
        <w:tc>
          <w:tcPr>
            <w:tcW w:w="6841" w:type="dxa"/>
            <w:noWrap/>
            <w:hideMark/>
          </w:tcPr>
          <w:p w14:paraId="6E6A47EF" w14:textId="77777777" w:rsidR="00592F49" w:rsidRPr="00592F49" w:rsidRDefault="00592F49">
            <w:r w:rsidRPr="00592F49">
              <w:t>LOC_Os09g34200;LOC_Os10g05520;LOC_Os10g35920;LOC_Os09g06620;LOC_Os02g51350;LOC_Os07g27030;LOC_Os03g46510;LOC_Os05g46300;LOC_Os04g11890;LOC_Os01g45020;LOC_Os04g35940;LOC_Os11g10340;LOC_Os06g02110;LOC_Os06g10290;LOC_Os04g39080;LOC_Os06g05620;LOC_Os10g05200;LOC_Os02g33310;LOC_Os09g30180;LOC_Os10g03600;LOC_Os06g05580;LOC_Os09g32410;LOC_Os10g04590;LOC_Os02g36520;LOC_Os01g64030;LOC_Os03g27250;LOC_Os03g51760;LOC_Os10g04750;LOC_Os02g15160;LOC_Os10g41650;LOC_Os01g46500;LOC_Os01g28150;LOC_Os02g55050;LOC_Os02g21110;LOC_Os10g03620;LOC_Os09g38900;LOC_Os04g40030;LOC_Os11g09640;LOC_Os10g25680;LOC_Os10g10390;LOC_Os10g05800;LOC_Os01g60920;LOC_Os01g36940;LOC_Os08g20492;LOC_Os11g06420;LOC_Os08g36960;LOC_Os09g27570;LOC_Os11g07970;LOC_Os07g46555;LOC_Os06g49530;LOC_Os10g24900;LOC_Os07g36870;LOC_Os02g06520;LOC_Os03g51270;LOC_Os11g32940;LOC_Os03g04270;LOC_Os11g16280;LOC_Os08g35930;LOC_Os08g24190;LOC_Os07g02910;LOC_Os02g33400;LOC_Os02g56760;LOC_Os02g56820;LOC_Os10g04600;LOC_Os01g05970;LOC_Os02g21240;LOC_Os08g31690;LOC_Os02g02350;LOC_Os01g55430;LOC_Os03g30920;LOC_Os10g10410;LOC_Os06g02400;LOC_Os07g13930</w:t>
            </w:r>
          </w:p>
        </w:tc>
      </w:tr>
      <w:tr w:rsidR="00592F49" w:rsidRPr="00592F49" w14:paraId="38BBB47A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597EE361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73E5DA86" w14:textId="77777777" w:rsidR="00592F49" w:rsidRPr="00592F49" w:rsidRDefault="00592F49">
            <w:r w:rsidRPr="00592F49">
              <w:t>sperm</w:t>
            </w:r>
          </w:p>
        </w:tc>
        <w:tc>
          <w:tcPr>
            <w:tcW w:w="247" w:type="dxa"/>
            <w:noWrap/>
            <w:hideMark/>
          </w:tcPr>
          <w:p w14:paraId="53FD4229" w14:textId="77777777" w:rsidR="00592F49" w:rsidRPr="00592F49" w:rsidRDefault="00592F49">
            <w:r w:rsidRPr="00592F49">
              <w:t>45/2975</w:t>
            </w:r>
          </w:p>
        </w:tc>
        <w:tc>
          <w:tcPr>
            <w:tcW w:w="303" w:type="dxa"/>
            <w:noWrap/>
            <w:hideMark/>
          </w:tcPr>
          <w:p w14:paraId="35E005EC" w14:textId="77777777" w:rsidR="00592F49" w:rsidRPr="00592F49" w:rsidRDefault="00592F49" w:rsidP="00592F49">
            <w:r w:rsidRPr="00592F49">
              <w:t>0.000229143</w:t>
            </w:r>
          </w:p>
        </w:tc>
        <w:tc>
          <w:tcPr>
            <w:tcW w:w="381" w:type="dxa"/>
            <w:noWrap/>
            <w:hideMark/>
          </w:tcPr>
          <w:p w14:paraId="6E4FFF34" w14:textId="77777777" w:rsidR="00592F49" w:rsidRPr="00592F49" w:rsidRDefault="00592F49" w:rsidP="00592F49">
            <w:r w:rsidRPr="00592F49">
              <w:t>0.001527619</w:t>
            </w:r>
          </w:p>
        </w:tc>
        <w:tc>
          <w:tcPr>
            <w:tcW w:w="303" w:type="dxa"/>
            <w:noWrap/>
            <w:hideMark/>
          </w:tcPr>
          <w:p w14:paraId="0DFE713E" w14:textId="77777777" w:rsidR="00592F49" w:rsidRPr="00592F49" w:rsidRDefault="00592F49" w:rsidP="00592F49">
            <w:r w:rsidRPr="00592F49">
              <w:t>1.854966356</w:t>
            </w:r>
          </w:p>
        </w:tc>
        <w:tc>
          <w:tcPr>
            <w:tcW w:w="372" w:type="dxa"/>
            <w:noWrap/>
            <w:hideMark/>
          </w:tcPr>
          <w:p w14:paraId="754B1B08" w14:textId="77777777" w:rsidR="00592F49" w:rsidRPr="00592F49" w:rsidRDefault="00592F49" w:rsidP="00592F49">
            <w:r w:rsidRPr="00592F49">
              <w:t>15.54677952</w:t>
            </w:r>
          </w:p>
        </w:tc>
        <w:tc>
          <w:tcPr>
            <w:tcW w:w="6841" w:type="dxa"/>
            <w:noWrap/>
            <w:hideMark/>
          </w:tcPr>
          <w:p w14:paraId="5D58F4FF" w14:textId="77777777" w:rsidR="00592F49" w:rsidRPr="00592F49" w:rsidRDefault="00592F49">
            <w:r w:rsidRPr="00592F49">
              <w:t>LOC_Os05g43610;LOC_Os11g05300;LOC_Os09g32690;LOC_Os02g03620;LOC_Os06g17280;LOC_Os09g25260;LOC_Os01g42500;LOC_Os08g06510;LOC_Os03g16480;LOC_Os03g47500;LOC_Os01g49770;LOC_Os07g45350;LOC_Os03g58390;LOC_Os12g01190;LOC_Os01g72480;LOC_Os10g20600;LOC_Os02g13810;LOC_Os03g44810;LOC_Os02g03760;LOC_Os01g03100;LOC_Os03g59540;LOC_Os07g49030;LOC_Os09g33740;LOC_Os01g57110;LOC_Os12g05370;LOC_Os07g37140;LOC_Os01g68060;LOC_Os03g22830;LOC_Os08g29590;LOC_Os07g31850;LOC_Os09g25220;LOC_Os05g19970;LOC_Os08g05560;LOC_Os11g36970;LOC_Os04g43220;LOC_Os04g53720;LOC_Os04g46450;LOC_Os05g07070;LOC_Os08g31930;LOC_Os02g47870;LOC_Os07g32730;LOC_Os03g15730;LOC_Os08g08220;LOC_Os09g15430;LOC_Os05g48970</w:t>
            </w:r>
          </w:p>
        </w:tc>
      </w:tr>
      <w:tr w:rsidR="00592F49" w:rsidRPr="00592F49" w14:paraId="1BABE440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14077DFF" w14:textId="77777777" w:rsidR="00592F49" w:rsidRPr="00592F49" w:rsidRDefault="00592F49">
            <w:r w:rsidRPr="00592F49">
              <w:t>F-box</w:t>
            </w:r>
          </w:p>
        </w:tc>
        <w:tc>
          <w:tcPr>
            <w:tcW w:w="678" w:type="dxa"/>
            <w:noWrap/>
            <w:hideMark/>
          </w:tcPr>
          <w:p w14:paraId="7E7952A9" w14:textId="77777777" w:rsidR="00592F49" w:rsidRPr="00592F49" w:rsidRDefault="00592F49">
            <w:proofErr w:type="gramStart"/>
            <w:r w:rsidRPr="00592F49">
              <w:t>anther</w:t>
            </w:r>
            <w:proofErr w:type="gramEnd"/>
            <w:r w:rsidRPr="00592F49">
              <w:t xml:space="preserve"> developmental series</w:t>
            </w:r>
          </w:p>
        </w:tc>
        <w:tc>
          <w:tcPr>
            <w:tcW w:w="247" w:type="dxa"/>
            <w:noWrap/>
            <w:hideMark/>
          </w:tcPr>
          <w:p w14:paraId="0F6511FC" w14:textId="77777777" w:rsidR="00592F49" w:rsidRPr="00592F49" w:rsidRDefault="00592F49">
            <w:r w:rsidRPr="00592F49">
              <w:t>304/15916</w:t>
            </w:r>
          </w:p>
        </w:tc>
        <w:tc>
          <w:tcPr>
            <w:tcW w:w="303" w:type="dxa"/>
            <w:noWrap/>
            <w:hideMark/>
          </w:tcPr>
          <w:p w14:paraId="336FBC4D" w14:textId="77777777" w:rsidR="00592F49" w:rsidRPr="00592F49" w:rsidRDefault="00592F49" w:rsidP="00592F49">
            <w:r w:rsidRPr="00592F49">
              <w:t>1.30307E-14</w:t>
            </w:r>
          </w:p>
        </w:tc>
        <w:tc>
          <w:tcPr>
            <w:tcW w:w="381" w:type="dxa"/>
            <w:noWrap/>
            <w:hideMark/>
          </w:tcPr>
          <w:p w14:paraId="6097A1F3" w14:textId="77777777" w:rsidR="00592F49" w:rsidRPr="00592F49" w:rsidRDefault="00592F49" w:rsidP="00592F49">
            <w:r w:rsidRPr="00592F49">
              <w:t>1.36823E-13</w:t>
            </w:r>
          </w:p>
        </w:tc>
        <w:tc>
          <w:tcPr>
            <w:tcW w:w="303" w:type="dxa"/>
            <w:noWrap/>
            <w:hideMark/>
          </w:tcPr>
          <w:p w14:paraId="342CC829" w14:textId="77777777" w:rsidR="00592F49" w:rsidRPr="00592F49" w:rsidRDefault="00592F49" w:rsidP="00592F49">
            <w:r w:rsidRPr="00592F49">
              <w:t>1.808747172</w:t>
            </w:r>
          </w:p>
        </w:tc>
        <w:tc>
          <w:tcPr>
            <w:tcW w:w="372" w:type="dxa"/>
            <w:noWrap/>
            <w:hideMark/>
          </w:tcPr>
          <w:p w14:paraId="3507A16A" w14:textId="77777777" w:rsidR="00592F49" w:rsidRPr="00592F49" w:rsidRDefault="00592F49" w:rsidP="00592F49">
            <w:r w:rsidRPr="00592F49">
              <w:t>57.82829773</w:t>
            </w:r>
          </w:p>
        </w:tc>
        <w:tc>
          <w:tcPr>
            <w:tcW w:w="6841" w:type="dxa"/>
            <w:noWrap/>
            <w:hideMark/>
          </w:tcPr>
          <w:p w14:paraId="00C83528" w14:textId="77777777" w:rsidR="00592F49" w:rsidRPr="00592F49" w:rsidRDefault="00592F49">
            <w:r w:rsidRPr="00592F49">
              <w:t>LOC_Os08g34860;LOC_Os03g12940;LOC_Os04g40770;LOC_Os04g35930;LOC_Os12g37130;LOC_Os06g13850;LOC_Os07g36360;LOC_Os08g35870;LOC_Os04g11890;LOC_Os01g45020;LOC_Os12g27810;LOC_Os01g27680;LOC_Os01g33490;LOC_Os10g06700;LOC_Os04g13010;LOC_Os02g41930;LOC_Os10g03600;LOC_Os01g71440;LOC_Os12g27760;LOC_Os06g43740;LOC_Os02g05700;LOC_Os01g64030;LOC_Os12g41630;LOC_Os03g27250;LOC_Os06g35080;LOC_Os10g10420;LOC_Os10g41829;LOC_Os01g06360;LOC_Os10g41650;LOC_Os01g46500;LOC_Os02g16760;LOC_Os04g19750;LOC_Os02g21110;LOC_Os03g36439;LOC_Os07g09110;LOC_Os10g25680;LOC_Os11g38130;LOC_Os08g16710;LOC_Os10g10390;LOC_Os11g39609;LOC_Os08g24370;LOC_Os01g36940;LOC_Os08g35880;LOC_Os03g12190;LOC_Os10g04370;LOC_Os05g45040;LOC_Os09g21580;LOC_Os03g25240;LOC_Os12g31340;LOC_Os05g27550;LOC_Os03g06100;LOC_Os09g39000;LOC_Os02g56760;LOC_Os02g56820;LOC_Os06g04980;LOC_Os07g48940;LOC_Os05g46050;LOC_Os09g20650;LOC_Os05g25580;LOC_Os01g17390;LOC_Os04g31540;LOC_Os06g07380;LOC_Os05g46060;LOC_Os05g49400;LOC_Os08g38520;LOC_Os09g15460;LOC_Os02g04000;LOC_Os10g35920;LOC_Os11g42240;LOC_Os04g13170;LOC_Os05g30920;LOC_Os09g32870;LOC_Os06g41520;LOC_Os12g30990;LOC_Os10g37570;LOC_Os12g27790;LOC_Os02g03910;LOC_Os07g36370;LOC_Os07g36520;LOC_Os03g25650;LOC_Os11g33220;LOC_Os04g39080;LOC_Os01g07160;LOC_Os10g05000;LOC_Os08g06710;LOC_Os09g22460;LOC_Os06g05580;LOC_Os02g35530;LOC_Os11g41570;LOC_Os01g71430;LOC_Os11g03680;LOC_Os04g40760;LOC_Os02g36520;LOC_Os01g28520;LOC_Os0</w:t>
            </w:r>
            <w:r w:rsidRPr="00592F49">
              <w:lastRenderedPageBreak/>
              <w:t>3g46120;LOC_Os05g08350;LOC_Os04g57290;LOC_Os10g17930;LOC_Os03g25190;LOC_Os01g56750;LOC_Os01g28150;LOC_Os04g19800;LOC_Os10g03620;LOC_Os04g40030;LOC_Os11g42160;LOC_Os09g17190;LOC_Os07g31680;LOC_Os08g24830;LOC_Os10g34340;LOC_Os08g24140;LOC_Os04g40960;LOC_Os10g05800;LOC_Os07g08570;LOC_Os11g41560;LOC_Os12g30950;LOC_Os05g02570;LOC_Os08g36960;LOC_Os07g36330;LOC_Os11g07970;LOC_Os04g26240;LOC_Os02g17210;LOC_Os06g49530;LOC_Os10g24900;LOC_Os04g39070;LOC_Os07g13870;LOC_Os08g09730;LOC_Os04g13040;LOC_Os03g04270;LOC_Os02g54550;LOC_Os07g36530;LOC_Os10g25660;LOC_Os03g25250;LOC_Os02g17180;LOC_Os01g05970;LOC_Os03g47420;LOC_Os08g31690;LOC_Os12g40370;LOC_Os07g36900;LOC_Os03g07530;LOC_Os12g34210;LOC_Os12g41300;LOC_Os06g07390;LOC_Os03g30920;LOC_Os01g55430;LOC_Os11g36350;LOC_Os07g13930;LOC_Os12g40360;LOC_Os03g46500;LOC_Os09g34200;LOC_Os12g05609;LOC_Os02g51350;LOC_Os02g03980;LOC_Os07g27030;LOC_Os03g46510;LOC_Os04g40920;LOC_Os07g16800;LOC_Os05g46300;LOC_Os06g07460;LOC_Os12g05709;LOC_Os06g02110;LOC_Os09g17152;LOC_Os05g49530;LOC_Os03g46140;LOC_Os10g05240;LOC_Os06g05620;LOC_Os10g05200;LOC_Os02g33310;LOC_Os10g04590;LOC_Os02g54240;LOC_Os04g52870;LOC_Os11g42310;LOC_Os09g15440;LOC_Os12g34290;LOC_Os05g46320;LOC_Os05g40500;LOC_Os12g42340;LOC_Os06g44920;LOC_Os03g51760;LOC_Os09g15570;LOC_Os05g43850;LOC_Os02g15160;LOC_Os11g38180;LOC_Os08g09590;LOC_Os02g55050;LOC_Os04g40780;LOC_Os09g38900;LOC_Os08g38330;LOC_Os11g09640;LOC_Os09g27100;LOC_Os01g60920;LOC_Os03g46530;LOC_Os05g51100;LOC_Os11g06420;LOC_Os06g07430;LOC_Os04g19810;LOC_Os12g40140;LOC_Os06g13990;LOC_Os07g04790;LOC_Os02g06520;LOC_Os03g51270;LOC_Os07g10710;LOC_Os03g22990;LOC_Os12g34240;LOC_Os08g40640;LOC_Os12g39520;LOC_Os11g16280;LOC_Os02g19540;LOC_Os01g40160;LOC_Os12g40320;LOC_Os11g37300;LOC_Os02g33400;LOC_Os07g18600;LOC_Os08g38490;LOC_Os11g38100;LOC_Os08g09460;LOC_Os02g02350;LOC_Os04g57920;LOC_Os07g03090;LOC_Os11g42280;LOC_Os05g49980;LOC_Os03g49250;LOC_Os01g55210;LOC_Os10g10410;LOC_Os10g04750;LOC_Os06g47400;LOC_Os12g34200;LOC_Os01g72310;LOC_Os04g50200;LOC_Os09g39050;LOC_Os06g02400;LOC_Os10g05520;LOC_Os11g42270;LOC_Os01g71460;LOC_Os06g45460;</w:t>
            </w:r>
            <w:r w:rsidRPr="00592F49">
              <w:lastRenderedPageBreak/>
              <w:t>LOC_Os04g40330;LOC_Os09g27660;LOC_Os10g24010;LOC_Os09g06620;LOC_Os07g03110;LOC_Os04g40800;LOC_Os03g50050;LOC_Os04g35190;LOC_Os03g40370;LOC_Os04g35940;LOC_Os02g48300;LOC_Os11g10340;LOC_Os08g06780;LOC_Os03g12200;LOC_Os04g42670;LOC_Os06g10290;LOC_Os02g38720;LOC_Os01g71450;LOC_Os10g17940;LOC_Os09g30180;LOC_Os11g33180;LOC_Os09g32410;LOC_Os01g52980;LOC_Os09g28120;LOC_Os02g28600;LOC_Os05g49540;LOC_Os03g56510;LOC_Os11g05590;LOC_Os03g56440;LOC_Os08g35960;LOC_Os05g23810;LOC_Os05g02550;LOC_Os05g01620;LOC_Os05g49680;LOC_Os08g27190;LOC_Os02g52230;LOC_Os04g31580;LOC_Os08g09420;LOC_Os03g43390;LOC_Os08g20492;LOC_Os03g24200;LOC_Os05g40520;LOC_Os09g27570;LOC_Os04g11450;LOC_Os07g46555;LOC_Os01g05890;LOC_Os07g36870;LOC_Os12g40310;LOC_Os11g32940;LOC_Os09g21620;LOC_Os02g21230;LOC_Os08g38470;LOC_Os02g33840;LOC_Os08g35930;LOC_Os08g24190;LOC_Os07g02910;LOC_Os03g56450;LOC_Os08g33010;LOC_Os10g04600;LOC_Os03g25220;LOC_Os02g21240;LOC_Os02g38589;LOC_Os07g36280;LOC_Os12g38090;LOC_Os05g46160;LOC_Os02g38499;LOC_Os10g04700;LOC_Os08g35900;LOC_Os03g43060;LOC_Os07g06730</w:t>
            </w:r>
          </w:p>
        </w:tc>
      </w:tr>
      <w:tr w:rsidR="00592F49" w:rsidRPr="00592F49" w14:paraId="7294D117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2C601EE1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7E8D627B" w14:textId="77777777" w:rsidR="00592F49" w:rsidRPr="00592F49" w:rsidRDefault="00592F49">
            <w:r w:rsidRPr="00592F49">
              <w:t>male gametophytic lineage</w:t>
            </w:r>
          </w:p>
        </w:tc>
        <w:tc>
          <w:tcPr>
            <w:tcW w:w="247" w:type="dxa"/>
            <w:noWrap/>
            <w:hideMark/>
          </w:tcPr>
          <w:p w14:paraId="11080ED9" w14:textId="77777777" w:rsidR="00592F49" w:rsidRPr="00592F49" w:rsidRDefault="00592F49">
            <w:r w:rsidRPr="00592F49">
              <w:t>100/7157</w:t>
            </w:r>
          </w:p>
        </w:tc>
        <w:tc>
          <w:tcPr>
            <w:tcW w:w="303" w:type="dxa"/>
            <w:noWrap/>
            <w:hideMark/>
          </w:tcPr>
          <w:p w14:paraId="7D2E43F7" w14:textId="77777777" w:rsidR="00592F49" w:rsidRPr="00592F49" w:rsidRDefault="00592F49" w:rsidP="00592F49">
            <w:r w:rsidRPr="00592F49">
              <w:t>8.03323E-07</w:t>
            </w:r>
          </w:p>
        </w:tc>
        <w:tc>
          <w:tcPr>
            <w:tcW w:w="381" w:type="dxa"/>
            <w:noWrap/>
            <w:hideMark/>
          </w:tcPr>
          <w:p w14:paraId="72F25037" w14:textId="77777777" w:rsidR="00592F49" w:rsidRPr="00592F49" w:rsidRDefault="00592F49" w:rsidP="00592F49">
            <w:r w:rsidRPr="00592F49">
              <w:t>8.03323E-06</w:t>
            </w:r>
          </w:p>
        </w:tc>
        <w:tc>
          <w:tcPr>
            <w:tcW w:w="303" w:type="dxa"/>
            <w:noWrap/>
            <w:hideMark/>
          </w:tcPr>
          <w:p w14:paraId="54FC46FD" w14:textId="77777777" w:rsidR="00592F49" w:rsidRPr="00592F49" w:rsidRDefault="00592F49" w:rsidP="00592F49">
            <w:r w:rsidRPr="00592F49">
              <w:t>1.792052063</w:t>
            </w:r>
          </w:p>
        </w:tc>
        <w:tc>
          <w:tcPr>
            <w:tcW w:w="372" w:type="dxa"/>
            <w:noWrap/>
            <w:hideMark/>
          </w:tcPr>
          <w:p w14:paraId="6D3C3F3C" w14:textId="77777777" w:rsidR="00592F49" w:rsidRPr="00592F49" w:rsidRDefault="00592F49" w:rsidP="00592F49">
            <w:r w:rsidRPr="00592F49">
              <w:t>25.15057165</w:t>
            </w:r>
          </w:p>
        </w:tc>
        <w:tc>
          <w:tcPr>
            <w:tcW w:w="6841" w:type="dxa"/>
            <w:noWrap/>
            <w:hideMark/>
          </w:tcPr>
          <w:p w14:paraId="3B52CD25" w14:textId="77777777" w:rsidR="00592F49" w:rsidRPr="00592F49" w:rsidRDefault="00592F49">
            <w:r w:rsidRPr="00592F49">
              <w:t>LOC_Os09g32690;LOC_Os09g24650;LOC_Os02g03620;LOC_Os09g25260;LOC_Os08g06510;LOC_Os03g47500;LOC_Os03g08000;LOC_Os05g39380;LOC_Os12g01190;LOC_Os04g43300;LOC_Os06g05200;LOC_Os07g27950;LOC_Os01g03100;LOC_Os03g59540;LOC_Os07g43740;LOC_Os12g43930;LOC_Os01g68060;LOC_Os07g31850;LOC_Os03g16570;LOC_Os04g46450;LOC_Os04g41470;LOC_Os06g21390;LOC_Os07g32730;LOC_Os08g08220;LOC_Os03g10890;LOC_Os08g06090;LOC_Os05g48970;LOC_Os03g01790;LOC_Os06g17280;LOC_Os01g42500;LOC_Os05g11720;LOC_Os03g16480;LOC_Os01g72480;LOC_Os01g13370;LOC_Os10g20600;LOC_Os02g13810;LOC_Os09g33740;LOC_Os07g49030;LOC_Os07g31650;LOC_Os03g13100;LOC_Os07g37140;LOC_Os08g29590;LOC_Os01g08340;LOC_Os01g53130;LOC_Os11g36970;LOC_Os04g43220;LOC_Os04g53720;LOC_Os05g25180;LOC_Os04g44820;LOC_Os07g26490;LOC_Os01g61420;LOC_Os08g31930;LOC_Os05g43610;LOC_Os12g35320;LOC_Os06g12560;LOC_Os01g49770;LOC_Os02g09820;LOC_Os04g10680;LOC_Os03g58390;LOC_Os12g04660;LOC_Os02g49550;LOC_Os02g08200;LOC_Os09g33670;LOC_Os02g03760;LOC_Os05g06270;LOC_Os12g05370;LOC_Os03g22830;LOC_Os0</w:t>
            </w:r>
            <w:r w:rsidRPr="00592F49">
              <w:lastRenderedPageBreak/>
              <w:t>5g19970;LOC_Os08g05560;LOC_Os09g26400;LOC_Os05g07140;LOC_Os03g15730;LOC_Os03g57500;LOC_Os01g72310;LOC_Os12g24530;LOC_Os11g05300;LOC_Os05g14860;LOC_Os06g34360;LOC_Os07g45350;LOC_Os01g58780;LOC_Os08g38060;LOC_Os10g26610;LOC_Os01g16950;LOC_Os10g31850;LOC_Os03g44810;LOC_Os03g53080;LOC_Os02g36300;LOC_Os02g40810;LOC_Os02g36740;LOC_Os01g57110;LOC_Os01g68900;LOC_Os10g34030;LOC_Os09g25220;LOC_Os12g16690;LOC_Os05g07070;LOC_Os02g47870;LOC_Os10g35190;LOC_Os06g42700;LOC_Os09g15430;LOC_Os01g01420</w:t>
            </w:r>
          </w:p>
        </w:tc>
      </w:tr>
      <w:tr w:rsidR="00592F49" w:rsidRPr="00592F49" w14:paraId="3EE46402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52265897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24216ECD" w14:textId="77777777" w:rsidR="00592F49" w:rsidRPr="00592F49" w:rsidRDefault="00592F49">
            <w:r w:rsidRPr="00592F49">
              <w:t>mature anther</w:t>
            </w:r>
          </w:p>
        </w:tc>
        <w:tc>
          <w:tcPr>
            <w:tcW w:w="247" w:type="dxa"/>
            <w:noWrap/>
            <w:hideMark/>
          </w:tcPr>
          <w:p w14:paraId="31A46F10" w14:textId="77777777" w:rsidR="00592F49" w:rsidRPr="00592F49" w:rsidRDefault="00592F49">
            <w:r w:rsidRPr="00592F49">
              <w:t>165/12828</w:t>
            </w:r>
          </w:p>
        </w:tc>
        <w:tc>
          <w:tcPr>
            <w:tcW w:w="303" w:type="dxa"/>
            <w:noWrap/>
            <w:hideMark/>
          </w:tcPr>
          <w:p w14:paraId="0C458252" w14:textId="77777777" w:rsidR="00592F49" w:rsidRPr="00592F49" w:rsidRDefault="00592F49" w:rsidP="00592F49">
            <w:r w:rsidRPr="00592F49">
              <w:t>1.39148E-08</w:t>
            </w:r>
          </w:p>
        </w:tc>
        <w:tc>
          <w:tcPr>
            <w:tcW w:w="381" w:type="dxa"/>
            <w:noWrap/>
            <w:hideMark/>
          </w:tcPr>
          <w:p w14:paraId="61A53E88" w14:textId="77777777" w:rsidR="00592F49" w:rsidRPr="00592F49" w:rsidRDefault="00592F49" w:rsidP="00592F49">
            <w:r w:rsidRPr="00592F49">
              <w:t>2.78296E-07</w:t>
            </w:r>
          </w:p>
        </w:tc>
        <w:tc>
          <w:tcPr>
            <w:tcW w:w="303" w:type="dxa"/>
            <w:noWrap/>
            <w:hideMark/>
          </w:tcPr>
          <w:p w14:paraId="1B5CD0D5" w14:textId="77777777" w:rsidR="00592F49" w:rsidRPr="00592F49" w:rsidRDefault="00592F49" w:rsidP="00592F49">
            <w:r w:rsidRPr="00592F49">
              <w:t>1.750289324</w:t>
            </w:r>
          </w:p>
        </w:tc>
        <w:tc>
          <w:tcPr>
            <w:tcW w:w="372" w:type="dxa"/>
            <w:noWrap/>
            <w:hideMark/>
          </w:tcPr>
          <w:p w14:paraId="52C444A8" w14:textId="77777777" w:rsidR="00592F49" w:rsidRPr="00592F49" w:rsidRDefault="00592F49" w:rsidP="00592F49">
            <w:r w:rsidRPr="00592F49">
              <w:t>31.66328321</w:t>
            </w:r>
          </w:p>
        </w:tc>
        <w:tc>
          <w:tcPr>
            <w:tcW w:w="6841" w:type="dxa"/>
            <w:noWrap/>
            <w:hideMark/>
          </w:tcPr>
          <w:p w14:paraId="4E8AD399" w14:textId="77777777" w:rsidR="00592F49" w:rsidRPr="00592F49" w:rsidRDefault="00592F49">
            <w:r w:rsidRPr="00592F49">
              <w:t>LOC_Os09g32690;LOC_Os09g24650;LOC_Os02g03620;LOC_Os09g25260;LOC_Os08g06510;LOC_Os03g47500;LOC_Os03g08000;LOC_Os05g39380;LOC_Os12g01190;LOC_Os12g05280;LOC_Os05g39260;LOC_Os04g43300;LOC_Os06g05200;LOC_Os02g45780;LOC_Os01g38710;LOC_Os07g27950;LOC_Os01g03100;LOC_Os03g59540;LOC_Os07g43740;LOC_Os12g43930;LOC_Os01g68060;LOC_Os07g31850;LOC_Os03g26370;LOC_Os03g16570;LOC_Os06g34640;LOC_Os04g46450;LOC_Os06g14640;LOC_Os04g41470;LOC_Os06g21390;LOC_Os07g43380;LOC_Os07g32730;LOC_Os06g48040;LOC_Os01g11490;LOC_Os11g05200;LOC_Os03g10890;LOC_Os08g08220;LOC_Os08g06090;LOC_Os05g48970;LOC_Os08g42640;LOC_Os11g36560;LOC_Os03g01790;LOC_Os09g38640;LOC_Os06g17280;LOC_Os01g42500;LOC_Os05g11720;LOC_Os03g16480;LOC_Os03g04890;LOC_Os01g69040;LOC_Os01g72480;LOC_Os01g13370;LOC_Os05g39940;LOC_Os10g20600;LOC_Os02g13810;LOC_Os03g44636;LOC_Os06g16940;LOC_Os09g33740;LOC_Os07g49030;LOC_Os07g31650;LOC_Os01g38700;LOC_Os03g13100;LOC_Os01g35100;LOC_Os07g37140;LOC_Os08g29590;LOC_Os01g50750;LOC_Os01g08340;LOC_Os08g37760;LOC_Os12g02220;LOC_Os10g32740;LOC_Os01g38760;LOC_Os01g53130;LOC_Os11g36970;LOC_Os04g43220;LOC_Os04g53720;LOC_Os02g46740;LOC_Os04g44820;LOC_Os02g31150;LOC_Os07g26490;LOC_Os05g25180;LOC_Os01g61420;LOC_Os04g49550;LOC_Os08g31930;LOC_Os03g22110;LOC_Os08g33860;LOC_Os06g34400;LOC_Os11g04280;LOC_Os05g43610;LOC_Os12g35320;LOC_Os06g12560;LOC_Os06g09310;LOC_Os01g49770;LOC_Os02g09820;LOC_Os04g10680;LOC_Os03g58390;LOC_Os12g04660;LOC_Os02g49550;LOC_Os02g08200;LOC_Os08g44950;LOC_Os11g19500;LOC_Os09g33670;LOC_Os06g47270;LOC_Os11g04690;LOC_Os01g48310;LOC_Os02g03760;LOC_Os0</w:t>
            </w:r>
            <w:r w:rsidRPr="00592F49">
              <w:lastRenderedPageBreak/>
              <w:t>5g06270;LOC_Os02g44700;LOC_Os05g11860;LOC_Os12g05370;LOC_Os03g22830;LOC_Os06g34470;LOC_Os05g19970;LOC_Os02g54830;LOC_Os09g38630;LOC_Os08g05560;LOC_Os11g04680;LOC_Os03g15000;LOC_Os02g46100;LOC_Os01g35120;LOC_Os09g26400;LOC_Os02g52210;LOC_Os05g07140;LOC_Os03g15730;LOC_Os03g57500;LOC_Os01g72310;LOC_Os12g24530;LOC_Os04g41070;LOC_Os11g02260;LOC_Os11g05300;LOC_Os01g06590;LOC_Os05g14860;LOC_Os01g38720;LOC_Os06g14650;LOC_Os07g45350;LOC_Os01g58780;LOC_Os06g34360;LOC_Os08g38060;LOC_Os01g47740;LOC_Os10g26610;LOC_Os04g31390;LOC_Os01g16950;LOC_Os10g31850;LOC_Os03g44810;LOC_Os03g53080;LOC_Os10g42390;LOC_Os02g36300;LOC_Os02g40810;LOC_Os03g19020;LOC_Os02g36740;LOC_Os01g57110;LOC_Os01g68900;LOC_Os07g43830;LOC_Os10g32750;LOC_Os10g34030;LOC_Os09g25220;LOC_Os11g04281;LOC_Os12g16690;LOC_Os01g38690;LOC_Os05g07070;LOC_Os02g47870;LOC_Os05g28730;LOC_Os10g35190;LOC_Os03g22080;LOC_Os06g42700;LOC_Os09g15430;LOC_Os01g01420;LOC_Os08g31720</w:t>
            </w:r>
          </w:p>
        </w:tc>
      </w:tr>
      <w:tr w:rsidR="00592F49" w:rsidRPr="00592F49" w14:paraId="745FF466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5ADD68E2" w14:textId="77777777" w:rsidR="00592F49" w:rsidRPr="00592F49" w:rsidRDefault="00592F49">
            <w:r w:rsidRPr="00592F49">
              <w:lastRenderedPageBreak/>
              <w:t>F-box</w:t>
            </w:r>
          </w:p>
        </w:tc>
        <w:tc>
          <w:tcPr>
            <w:tcW w:w="678" w:type="dxa"/>
            <w:noWrap/>
            <w:hideMark/>
          </w:tcPr>
          <w:p w14:paraId="7B0D7CDE" w14:textId="77777777" w:rsidR="00592F49" w:rsidRPr="00592F49" w:rsidRDefault="00592F49">
            <w:r w:rsidRPr="00592F49">
              <w:t>female gametophytic lineage</w:t>
            </w:r>
          </w:p>
        </w:tc>
        <w:tc>
          <w:tcPr>
            <w:tcW w:w="247" w:type="dxa"/>
            <w:noWrap/>
            <w:hideMark/>
          </w:tcPr>
          <w:p w14:paraId="4F7C3786" w14:textId="77777777" w:rsidR="00592F49" w:rsidRPr="00592F49" w:rsidRDefault="00592F49">
            <w:r w:rsidRPr="00592F49">
              <w:t>47/2205</w:t>
            </w:r>
          </w:p>
        </w:tc>
        <w:tc>
          <w:tcPr>
            <w:tcW w:w="303" w:type="dxa"/>
            <w:noWrap/>
            <w:hideMark/>
          </w:tcPr>
          <w:p w14:paraId="6B6AF8A7" w14:textId="77777777" w:rsidR="00592F49" w:rsidRPr="00592F49" w:rsidRDefault="00592F49" w:rsidP="00592F49">
            <w:r w:rsidRPr="00592F49">
              <w:t>0.000821784</w:t>
            </w:r>
          </w:p>
        </w:tc>
        <w:tc>
          <w:tcPr>
            <w:tcW w:w="381" w:type="dxa"/>
            <w:noWrap/>
            <w:hideMark/>
          </w:tcPr>
          <w:p w14:paraId="01D20ADE" w14:textId="77777777" w:rsidR="00592F49" w:rsidRPr="00592F49" w:rsidRDefault="00592F49" w:rsidP="00592F49">
            <w:r w:rsidRPr="00592F49">
              <w:t>0.002876245</w:t>
            </w:r>
          </w:p>
        </w:tc>
        <w:tc>
          <w:tcPr>
            <w:tcW w:w="303" w:type="dxa"/>
            <w:noWrap/>
            <w:hideMark/>
          </w:tcPr>
          <w:p w14:paraId="71F7A536" w14:textId="77777777" w:rsidR="00592F49" w:rsidRPr="00592F49" w:rsidRDefault="00592F49" w:rsidP="00592F49">
            <w:r w:rsidRPr="00592F49">
              <w:t>1.706135807</w:t>
            </w:r>
          </w:p>
        </w:tc>
        <w:tc>
          <w:tcPr>
            <w:tcW w:w="372" w:type="dxa"/>
            <w:noWrap/>
            <w:hideMark/>
          </w:tcPr>
          <w:p w14:paraId="4489FC29" w14:textId="77777777" w:rsidR="00592F49" w:rsidRPr="00592F49" w:rsidRDefault="00592F49" w:rsidP="00592F49">
            <w:r w:rsidRPr="00592F49">
              <w:t>12.12044444</w:t>
            </w:r>
          </w:p>
        </w:tc>
        <w:tc>
          <w:tcPr>
            <w:tcW w:w="6841" w:type="dxa"/>
            <w:noWrap/>
            <w:hideMark/>
          </w:tcPr>
          <w:p w14:paraId="7C9B7EE4" w14:textId="77777777" w:rsidR="00592F49" w:rsidRPr="00592F49" w:rsidRDefault="00592F49">
            <w:r w:rsidRPr="00592F49">
              <w:t>LOC_Os09g32600;LOC_Os12g43770;LOC_Os02g09580;LOC_Os11g09670;LOC_Os12g30940;LOC_Os04g11660;LOC_Os11g09580;LOC_Os01g59910;LOC_Os07g36910;LOC_Os06g06600;LOC_Os07g36840;LOC_Os11g09630;LOC_Os08g09480;LOC_Os11g10200;LOC_Os10g03740;LOC_Os04g36020;LOC_Os07g02770;LOC_Os08g09650;LOC_Os07g04750;LOC_Os09g27090;LOC_Os03g02210;LOC_Os08g09220;LOC_Os08g09720;LOC_Os10g37540;LOC_Os01g05880;LOC_Os09g39190;LOC_Os10g03750;LOC_Os04g36000;LOC_Os10g03730;LOC_Os11g37340;LOC_Os06g02100;LOC_Os07g13900;LOC_Os07g02290;LOC_Os08g09380;LOC_Os11g16330;LOC_Os07g36830;LOC_Os03g25640;LOC_Os12g03440;LOC_Os01g08830;LOC_Os07g36300;LOC_Os08g03300;LOC_Os04g35990;LOC_Os11g09600;LOC_Os01g56740;LOC_Os11g12480;LOC_Os10g04850;LOC_Os09g37570</w:t>
            </w:r>
          </w:p>
        </w:tc>
      </w:tr>
      <w:tr w:rsidR="00592F49" w:rsidRPr="00592F49" w14:paraId="7A1E63E5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202FEBC3" w14:textId="77777777" w:rsidR="00592F49" w:rsidRPr="00592F49" w:rsidRDefault="00592F49">
            <w:r w:rsidRPr="00592F49">
              <w:t>F-box</w:t>
            </w:r>
          </w:p>
        </w:tc>
        <w:tc>
          <w:tcPr>
            <w:tcW w:w="678" w:type="dxa"/>
            <w:noWrap/>
            <w:hideMark/>
          </w:tcPr>
          <w:p w14:paraId="6974514F" w14:textId="77777777" w:rsidR="00592F49" w:rsidRPr="00592F49" w:rsidRDefault="00592F49">
            <w:r w:rsidRPr="00592F49">
              <w:t>inflorescence &amp; flor</w:t>
            </w:r>
            <w:r w:rsidRPr="00592F49">
              <w:lastRenderedPageBreak/>
              <w:t>al sporophyte</w:t>
            </w:r>
          </w:p>
        </w:tc>
        <w:tc>
          <w:tcPr>
            <w:tcW w:w="247" w:type="dxa"/>
            <w:noWrap/>
            <w:hideMark/>
          </w:tcPr>
          <w:p w14:paraId="2E6029C1" w14:textId="77777777" w:rsidR="00592F49" w:rsidRPr="00592F49" w:rsidRDefault="00592F49">
            <w:r w:rsidRPr="00592F49">
              <w:lastRenderedPageBreak/>
              <w:t>318/17563</w:t>
            </w:r>
          </w:p>
        </w:tc>
        <w:tc>
          <w:tcPr>
            <w:tcW w:w="303" w:type="dxa"/>
            <w:noWrap/>
            <w:hideMark/>
          </w:tcPr>
          <w:p w14:paraId="3A2E93BA" w14:textId="77777777" w:rsidR="00592F49" w:rsidRPr="00592F49" w:rsidRDefault="00592F49" w:rsidP="00592F49">
            <w:r w:rsidRPr="00592F49">
              <w:t>2.9317E-12</w:t>
            </w:r>
          </w:p>
        </w:tc>
        <w:tc>
          <w:tcPr>
            <w:tcW w:w="381" w:type="dxa"/>
            <w:noWrap/>
            <w:hideMark/>
          </w:tcPr>
          <w:p w14:paraId="27E60C68" w14:textId="77777777" w:rsidR="00592F49" w:rsidRPr="00592F49" w:rsidRDefault="00592F49" w:rsidP="00592F49">
            <w:r w:rsidRPr="00592F49">
              <w:t>2.05219E-11</w:t>
            </w:r>
          </w:p>
        </w:tc>
        <w:tc>
          <w:tcPr>
            <w:tcW w:w="303" w:type="dxa"/>
            <w:noWrap/>
            <w:hideMark/>
          </w:tcPr>
          <w:p w14:paraId="3F76B059" w14:textId="77777777" w:rsidR="00592F49" w:rsidRPr="00592F49" w:rsidRDefault="00592F49" w:rsidP="00592F49">
            <w:r w:rsidRPr="00592F49">
              <w:t>1.697741038</w:t>
            </w:r>
          </w:p>
        </w:tc>
        <w:tc>
          <w:tcPr>
            <w:tcW w:w="372" w:type="dxa"/>
            <w:noWrap/>
            <w:hideMark/>
          </w:tcPr>
          <w:p w14:paraId="47581382" w14:textId="77777777" w:rsidR="00592F49" w:rsidRPr="00592F49" w:rsidRDefault="00592F49" w:rsidP="00592F49">
            <w:r w:rsidRPr="00592F49">
              <w:t>45.08425925</w:t>
            </w:r>
          </w:p>
        </w:tc>
        <w:tc>
          <w:tcPr>
            <w:tcW w:w="6841" w:type="dxa"/>
            <w:noWrap/>
            <w:hideMark/>
          </w:tcPr>
          <w:p w14:paraId="18F13F84" w14:textId="77777777" w:rsidR="00592F49" w:rsidRPr="00592F49" w:rsidRDefault="00592F49">
            <w:r w:rsidRPr="00592F49">
              <w:t>LOC_Os08g34860;LOC_Os03g12940;LOC_Os04g40770;LOC_Os12g37130;LOC_Os04g11890;LOC_Os01g06360;LOC_Os07g09110;LOC_Os10g25680;LOC_Os03g25240;LOC_Os05g27550;LOC_Os09g39000;LOC_Os02g57890;LOC_Os09g20650;LOC_Os01g17390;LOC_Os05g49400;LOC_Os08g38520;LOC_Os11g36610;LOC_Os09g32870;LOC_Os10g37570;LOC_Os12g27790;LOC_Os08g06710;LOC_Os09g22460;LOC_Os03g46120;LOC_Os03g25190;LOC_Os01g56750;LOC_Os10g03620;LOC_Os11g42160;</w:t>
            </w:r>
            <w:r w:rsidRPr="00592F49">
              <w:lastRenderedPageBreak/>
              <w:t>LOC_Os09g17190;LOC_Os07g08570;LOC_Os11g41560;LOC_Os07g36330;LOC_Os02g17210;LOC_Os10g25660;LOC_Os12g34210;LOC_Os12g41300;LOC_Os06g07390;LOC_Os03g30920;LOC_Os09g34200;LOC_Os07g27030;LOC_Os04g40920;LOC_Os12g05709;LOC_Os06g02110;LOC_Os06g05620;LOC_Os09g15440;LOC_Os12g34290;LOC_Os05g46320;LOC_Os05g40500;LOC_Os09g15570;LOC_Os02g15160;LOC_Os08g09590;LOC_Os09g38900;LOC_Os08g38330;LOC_Os09g27100;LOC_Os06g07430;LOC_Os12g40140;LOC_Os07g04790;LOC_Os07g10710;LOC_Os08g34820;LOC_Os12g34240;LOC_Os08g40640;LOC_Os02g19540;LOC_Os11g37300;LOC_Os11g38100;LOC_Os04g57920;LOC_Os10g10410;LOC_Os10g04750;LOC_Os06g47400;LOC_Os04g50200;LOC_Os09g39050;LOC_Os10g05520;LOC_Os01g71460;LOC_Os06g45460;LOC_Os02g03660;LOC_Os09g06620;LOC_Os04g40800;LOC_Os11g33210;LOC_Os09g30180;LOC_Os01g52980;LOC_Os05g23810;LOC_Os05g01620;LOC_Os05g49680;LOC_Os03g43390;LOC_Os08g20492;LOC_Os04g11450;LOC_Os01g05890;LOC_Os07g36870;LOC_Os08g38470;LOC_Os08g35930;LOC_Os07g02910;LOC_Os10g04600;LOC_Os07g36280;LOC_Os07g06730;LOC_Os06g13850;LOC_Os01g45020;LOC_Os02g41930;LOC_Os06g43740;LOC_Os08g24370;LOC_Os01g36940;LOC_Os08g35880;LOC_Os09g21580;LOC_Os12g31340;LOC_Os03g06100;LOC_Os02g56760;LOC_Os06g04980;LOC_Os09g15460;LOC_Os10g35920;LOC_Os05g30920;LOC_Os07g36520;LOC_Os04g39080;LOC_Os02g35530;LOC_Os05g08350;LOC_Os04g57290;LOC_Os10g17930;LOC_Os01g28150;LOC_Os07g31680;LOC_Os08g24830;LOC_Os04g40960;LOC_Os12g30950;LOC_Os11g07970;LOC_Os07g13870;LOC_Os04g13040;LOC_Os03g25250;LOC_Os03g47420;LOC_Os08g31690;LOC_Os12g40370;LOC_Os07g36900;LOC_Os12g04130;LOC_Os12g40360;LOC_Os02g03980;LOC_Os09g17152;LOC_Os05g49530;LOC_Os10g05200;LOC_Os02g33310;LOC_Os12g42340;LOC_Os11g38180;LOC_Os05g51100;LOC_Os11g06420;LOC_Os02g06520;LOC_Os12g39520;LOC_Os02g33400;LOC_Os07g03090;LOC_Os03g49250;LOC_Os11g42270;LOC_Os07g03110;LOC_Os04g35190;LOC_Os04g35940;LOC_Os08g06780;LOC_Os03g12200;LOC_Os04g42670;LOC_Os09g32410;LOC_Os02g28600;LOC_Os03g56440;LOC_Os05g02550;LOC_Os04g30810;LOC_Os08g33010;LOC_Os12g38090;LOC_Os05g46160;LOC_Os12g27810;LOC_Os10g06700;LOC_Os04g13010;LOC_Os10g03600;LOC_Os01g71440;LOC_Os12g27760;LOC_Os02g05700;LOC_Os01g64030;LOC_Os12g41630;LOC_Os0</w:t>
            </w:r>
            <w:r w:rsidRPr="00592F49">
              <w:lastRenderedPageBreak/>
              <w:t>3g27250;LOC_Os10g41829;LOC_Os10g41650;LOC_Os02g21110;LOC_Os03g36439;LOC_Os11g38130;LOC_Os05g45040;LOC_Os02g56820;LOC_Os05g25580;LOC_Os04g31540;LOC_Os03g30160;LOC_Os05g46060;LOC_Os06g41520;LOC_Os02g03910;LOC_Os07g36370;LOC_Os01g07160;LOC_Os10g05000;LOC_Os11g03680;LOC_Os08g38480;LOC_Os04g40030;LOC_Os10g34340;LOC_Os05g02570;LOC_Os08g36960;LOC_Os04g26240;LOC_Os06g49530;LOC_Os10g24900;LOC_Os04g39070;LOC_Os08g09730;LOC_Os03g04270;LOC_Os02g54550;LOC_Os02g17180;LOC_Os01g55430;LOC_Os07g13930;LOC_Os12g05609;LOC_Os02g51350;LOC_Os03g46510;LOC_Os07g16800;LOC_Os05g46300;LOC_Os02g54240;LOC_Os04g52870;LOC_Os11g42310;LOC_Os06g44920;LOC_Os03g46530;LOC_Os04g19810;LOC_Os03g51270;LOC_Os08g09460;LOC_Os02g02350;LOC_Os11g42280;LOC_Os01g55210;LOC_Os12g34200;LOC_Os01g72310;LOC_Os06g02400;LOC_Os04g40330;LOC_Os10g24010;LOC_Os06g10290;LOC_Os01g71450;LOC_Os11g33180;LOC_Os09g28120;LOC_Os05g49540;LOC_Os03g56510;LOC_Os02g52230;LOC_Os03g24200;LOC_Os05g40520;LOC_Os09g27570;LOC_Os12g40310;LOC_Os11g32940;LOC_Os06g02054;LOC_Os09g21620;LOC_Os02g33840;LOC_Os08g24190;LOC_Os03g56450;LOC_Os02g38720;LOC_Os03g44980;LOC_Os04g35930;LOC_Os07g36360;LOC_Os08g35870;LOC_Os01g27680;LOC_Os01g33490;LOC_Os06g35080;LOC_Os10g10420;LOC_Os01g46500;LOC_Os04g19750;LOC_Os02g16760;LOC_Os10g10390;LOC_Os08g16710;LOC_Os11g39609;LOC_Os03g12190;LOC_Os10g04370;LOC_Os07g48940;LOC_Os07g17570;LOC_Os05g46050;LOC_Os06g07380;LOC_Os02g04000;LOC_Os11g42240;LOC_Os04g13170;LOC_Os12g30990;LOC_Os03g25650;LOC_Os11g33220;LOC_Os06g05580;LOC_Os11g41570;LOC_Os01g71430;LOC_Os04g40760;LOC_Os02g36520;LOC_Os04g19800;LOC_Os08g24140;LOC_Os10g05800;LOC_Os07g36530;LOC_Os01g05970;LOC_Os03g07530;LOC_Os11g36350;LOC_Os03g46500;LOC_Os02g03810;LOC_Os06g07460;LOC_Os03g46140;LOC_Os10g05240;LOC_Os10g04590;LOC_Os03g51760;LOC_Os05g43850;LOC_Os02g55050;LOC_Os04g40780;LOC_Os11g09640;LOC_Os01g60920;LOC_Os06g13990;LOC_Os03g22990;LOC_Os11g16280;LOC_Os01g40160;LOC_Os12g40320;LOC_Os07g18600;LOC_Os08g38490;LOC_Os05g49980;LOC_Os01g28520;LOC_Os09g27660;LOC_Os03g50050;LOC_Os03g40370;LOC_Os02g48300;LOC_Os11g10340;LOC_Os10g17940;LOC_Os03g44920;LOC_Os11g05590;LOC_Os08g35960;</w:t>
            </w:r>
            <w:r w:rsidRPr="00592F49">
              <w:lastRenderedPageBreak/>
              <w:t>LOC_Os08g27190;LOC_Os04g31580;LOC_Os08g09420;LOC_Os07g46555;LOC_Os02g21230;LOC_Os03g25220;LOC_Os02g21240;LOC_Os02g38589;LOC_Os02g38499;LOC_Os10g04700;LOC_Os08g35900;LOC_Os03g43060</w:t>
            </w:r>
          </w:p>
        </w:tc>
      </w:tr>
      <w:tr w:rsidR="00592F49" w:rsidRPr="00592F49" w14:paraId="360F7C2C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7AEB4A30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2F8A1956" w14:textId="77777777" w:rsidR="00592F49" w:rsidRPr="00592F49" w:rsidRDefault="00592F49">
            <w:r w:rsidRPr="00592F49">
              <w:t>pollen</w:t>
            </w:r>
          </w:p>
        </w:tc>
        <w:tc>
          <w:tcPr>
            <w:tcW w:w="247" w:type="dxa"/>
            <w:noWrap/>
            <w:hideMark/>
          </w:tcPr>
          <w:p w14:paraId="5FFAC27F" w14:textId="77777777" w:rsidR="00592F49" w:rsidRPr="00592F49" w:rsidRDefault="00592F49">
            <w:r w:rsidRPr="00592F49">
              <w:t>47/3487</w:t>
            </w:r>
          </w:p>
        </w:tc>
        <w:tc>
          <w:tcPr>
            <w:tcW w:w="303" w:type="dxa"/>
            <w:noWrap/>
            <w:hideMark/>
          </w:tcPr>
          <w:p w14:paraId="32045C34" w14:textId="77777777" w:rsidR="00592F49" w:rsidRPr="00592F49" w:rsidRDefault="00592F49" w:rsidP="00592F49">
            <w:r w:rsidRPr="00592F49">
              <w:t>0.001898035</w:t>
            </w:r>
          </w:p>
        </w:tc>
        <w:tc>
          <w:tcPr>
            <w:tcW w:w="381" w:type="dxa"/>
            <w:noWrap/>
            <w:hideMark/>
          </w:tcPr>
          <w:p w14:paraId="6C51F71A" w14:textId="77777777" w:rsidR="00592F49" w:rsidRPr="00592F49" w:rsidRDefault="00592F49" w:rsidP="00592F49">
            <w:r w:rsidRPr="00592F49">
              <w:t>0.009490176</w:t>
            </w:r>
          </w:p>
        </w:tc>
        <w:tc>
          <w:tcPr>
            <w:tcW w:w="303" w:type="dxa"/>
            <w:noWrap/>
            <w:hideMark/>
          </w:tcPr>
          <w:p w14:paraId="1F8193D6" w14:textId="77777777" w:rsidR="00592F49" w:rsidRPr="00592F49" w:rsidRDefault="00592F49" w:rsidP="00592F49">
            <w:r w:rsidRPr="00592F49">
              <w:t>1.640873911</w:t>
            </w:r>
          </w:p>
        </w:tc>
        <w:tc>
          <w:tcPr>
            <w:tcW w:w="372" w:type="dxa"/>
            <w:noWrap/>
            <w:hideMark/>
          </w:tcPr>
          <w:p w14:paraId="49114817" w14:textId="77777777" w:rsidR="00592F49" w:rsidRPr="00592F49" w:rsidRDefault="00592F49" w:rsidP="00592F49">
            <w:r w:rsidRPr="00592F49">
              <w:t>10.28325186</w:t>
            </w:r>
          </w:p>
        </w:tc>
        <w:tc>
          <w:tcPr>
            <w:tcW w:w="6841" w:type="dxa"/>
            <w:noWrap/>
            <w:hideMark/>
          </w:tcPr>
          <w:p w14:paraId="370781E8" w14:textId="77777777" w:rsidR="00592F49" w:rsidRPr="00592F49" w:rsidRDefault="00592F49">
            <w:r w:rsidRPr="00592F49">
              <w:t>LOC_Os12g24530;LOC_Os12g35320;LOC_Os05g14860;LOC_Os06g12560;LOC_Os05g11720;LOC_Os02g09820;LOC_Os04g10680;LOC_Os06g34360;LOC_Os03g08000;LOC_Os05g39380;LOC_Os08g38060;LOC_Os10g26610;LOC_Os02g49550;LOC_Os01g13370;LOC_Os01g16950;LOC_Os10g31850;LOC_Os03g53080;LOC_Os02g36300;LOC_Os02g40810;LOC_Os04g43300;LOC_Os06g05200;LOC_Os02g36740;LOC_Os07g27950;LOC_Os05g06270;LOC_Os07g43740;LOC_Os07g31650;LOC_Os12g43930;LOC_Os03g13100;LOC_Os01g68900;LOC_Os01g72310;LOC_Os10g34030;LOC_Os01g08340;LOC_Os03g16570;LOC_Os06g42700;LOC_Os01g53130;LOC_Os12g16690;LOC_Os04g44820;LOC_Os07g26490;LOC_Os01g61420;LOC_Os04g41470;LOC_Os06g21390;LOC_Os09g26400;LOC_Os05g07140;LOC_Os10g35190;LOC_Os03g10890;LOC_Os03g57500;LOC_Os08g06090</w:t>
            </w:r>
          </w:p>
        </w:tc>
      </w:tr>
      <w:tr w:rsidR="00592F49" w:rsidRPr="00592F49" w14:paraId="4367C936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0B1B6420" w14:textId="77777777" w:rsidR="00592F49" w:rsidRPr="00592F49" w:rsidRDefault="00592F49">
            <w:r w:rsidRPr="00592F49">
              <w:t>F-box</w:t>
            </w:r>
          </w:p>
        </w:tc>
        <w:tc>
          <w:tcPr>
            <w:tcW w:w="678" w:type="dxa"/>
            <w:noWrap/>
            <w:hideMark/>
          </w:tcPr>
          <w:p w14:paraId="34DCE5AF" w14:textId="77777777" w:rsidR="00592F49" w:rsidRPr="00592F49" w:rsidRDefault="00592F49">
            <w:r w:rsidRPr="00592F49">
              <w:t>male gametophytic lineage</w:t>
            </w:r>
          </w:p>
        </w:tc>
        <w:tc>
          <w:tcPr>
            <w:tcW w:w="247" w:type="dxa"/>
            <w:noWrap/>
            <w:hideMark/>
          </w:tcPr>
          <w:p w14:paraId="19643E0C" w14:textId="77777777" w:rsidR="00592F49" w:rsidRPr="00592F49" w:rsidRDefault="00592F49">
            <w:r w:rsidRPr="00592F49">
              <w:t>139/7157</w:t>
            </w:r>
          </w:p>
        </w:tc>
        <w:tc>
          <w:tcPr>
            <w:tcW w:w="303" w:type="dxa"/>
            <w:noWrap/>
            <w:hideMark/>
          </w:tcPr>
          <w:p w14:paraId="35AD132C" w14:textId="77777777" w:rsidR="00592F49" w:rsidRPr="00592F49" w:rsidRDefault="00592F49" w:rsidP="00592F49">
            <w:r w:rsidRPr="00592F49">
              <w:t>1.02685E-06</w:t>
            </w:r>
          </w:p>
        </w:tc>
        <w:tc>
          <w:tcPr>
            <w:tcW w:w="381" w:type="dxa"/>
            <w:noWrap/>
            <w:hideMark/>
          </w:tcPr>
          <w:p w14:paraId="4BC55D65" w14:textId="77777777" w:rsidR="00592F49" w:rsidRPr="00592F49" w:rsidRDefault="00592F49" w:rsidP="00592F49">
            <w:r w:rsidRPr="00592F49">
              <w:t>4.31279E-06</w:t>
            </w:r>
          </w:p>
        </w:tc>
        <w:tc>
          <w:tcPr>
            <w:tcW w:w="303" w:type="dxa"/>
            <w:noWrap/>
            <w:hideMark/>
          </w:tcPr>
          <w:p w14:paraId="6D9CC06F" w14:textId="77777777" w:rsidR="00592F49" w:rsidRPr="00592F49" w:rsidRDefault="00592F49" w:rsidP="00592F49">
            <w:r w:rsidRPr="00592F49">
              <w:t>1.617499162</w:t>
            </w:r>
          </w:p>
        </w:tc>
        <w:tc>
          <w:tcPr>
            <w:tcW w:w="372" w:type="dxa"/>
            <w:noWrap/>
            <w:hideMark/>
          </w:tcPr>
          <w:p w14:paraId="318F4CE0" w14:textId="77777777" w:rsidR="00592F49" w:rsidRPr="00592F49" w:rsidRDefault="00592F49" w:rsidP="00592F49">
            <w:r w:rsidRPr="00592F49">
              <w:t>22.30371202</w:t>
            </w:r>
          </w:p>
        </w:tc>
        <w:tc>
          <w:tcPr>
            <w:tcW w:w="6841" w:type="dxa"/>
            <w:noWrap/>
            <w:hideMark/>
          </w:tcPr>
          <w:p w14:paraId="6184EC3D" w14:textId="77777777" w:rsidR="00592F49" w:rsidRPr="00592F49" w:rsidRDefault="00592F49">
            <w:r w:rsidRPr="00592F49">
              <w:t>LOC_Os03g12940;LOC_Os08g35870;LOC_Os04g11890;LOC_Os01g45020;LOC_Os01g33490;LOC_Os10g03600;LOC_Os02g05700;LOC_Os01g64030;LOC_Os03g27250;LOC_Os01g46500;LOC_Os10g41650;LOC_Os02g21110;LOC_Os03g36439;LOC_Os10g25680;LOC_Os11g38130;LOC_Os08g16710;LOC_Os10g10390;LOC_Os01g36940;LOC_Os08g35880;LOC_Os05g45040;LOC_Os12g31340;LOC_Os03g06100;LOC_Os02g56760;LOC_Os02g56820;LOC_Os06g04980;LOC_Os09g20650;LOC_Os05g25580;LOC_Os01g17390;LOC_Os10g35920;LOC_Os09g32870;LOC_Os12g27790;LOC_Os04g39080;LOC_Os10g05000;LOC_Os06g05580;LOC_Os11g41570;LOC_Os02g36520;LOC_Os11g03680;LOC_Os05g08350;LOC_Os04g57290;LOC_Os10g17930;LOC_Os01g28150;LOC_Os10g03620;LOC_Os04g40030;LOC_Os11g42160;LOC_Os08g24140;LOC_Os08g24830;LOC_Os10g05800;LOC_Os11g41560;LOC_Os08g36960;LOC_Os11g07970;LOC_Os02g17210;LOC_Os06g49530;LOC_Os10g24900;LOC_Os03g04270;LOC_Os10g25660;LOC_Os01g05970;LOC_Os08g31690;LOC_Os12g34210;LOC_Os06g07390;LOC_Os01g55430;LOC_Os03g30920;LOC_Os07g13930;LOC_Os09g34200;LOC_Os12g05609;LOC_Os02g51350;LOC_Os07g27030;LOC_Os03g46510;LOC_Os04g40920;LOC_Os05g46300;LOC_Os06g02110;LOC_Os06g05620;LOC_Os10g05200;LOC_Os02g33310;LOC_Os10g04590;LOC_Os05g46320;LOC_Os03g51760;LOC_Os0</w:t>
            </w:r>
            <w:r w:rsidRPr="00592F49">
              <w:lastRenderedPageBreak/>
              <w:t>9g15570;LOC_Os05g43850;LOC_Os02g15160;LOC_Os08g09590;LOC_Os02g55050;LOC_Os09g38900;LOC_Os11g09640;LOC_Os01g60920;LOC_Os11g06420;LOC_Os12g40140;LOC_Os02g06520;LOC_Os03g51270;LOC_Os12g39520;LOC_Os11g16280;LOC_Os02g19540;LOC_Os11g37300;LOC_Os02g33400;LOC_Os07g18600;LOC_Os08g09460;LOC_Os02g02350;LOC_Os05g49980;LOC_Os04g57920;LOC_Os03g49250;LOC_Os01g72310;LOC_Os10g10410;LOC_Os10g04750;LOC_Os06g02400;LOC_Os10g05520;LOC_Os04g40330;LOC_Os09g27660;LOC_Os09g06620;LOC_Os07g03110;LOC_Os03g50050;LOC_Os04g35190;LOC_Os04g35940;LOC_Os11g10340;LOC_Os08g06780;LOC_Os04g42670;LOC_Os06g10290;LOC_Os01g71450;LOC_Os09g30180;LOC_Os09g32410;LOC_Os01g52980;LOC_Os09g28120;LOC_Os02g28600;LOC_Os08g35960;LOC_Os08g09420;LOC_Os03g43390;LOC_Os08g20492;LOC_Os09g27570;LOC_Os04g11450;LOC_Os07g46555;LOC_Os01g05890;LOC_Os07g36870;LOC_Os11g32940;LOC_Os08g35930;LOC_Os08g24190;LOC_Os07g02910;LOC_Os10g04600;LOC_Os03g25220;LOC_Os02g21240;LOC_Os10g04700;LOC_Os07g06730</w:t>
            </w:r>
          </w:p>
        </w:tc>
      </w:tr>
      <w:tr w:rsidR="00592F49" w:rsidRPr="00592F49" w14:paraId="1B7F4B30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7F9EE96A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0E6D8EAF" w14:textId="77777777" w:rsidR="00592F49" w:rsidRPr="00592F49" w:rsidRDefault="00592F49">
            <w:proofErr w:type="gramStart"/>
            <w:r w:rsidRPr="00592F49">
              <w:t>anther</w:t>
            </w:r>
            <w:proofErr w:type="gramEnd"/>
            <w:r w:rsidRPr="00592F49">
              <w:t xml:space="preserve"> developmental series</w:t>
            </w:r>
          </w:p>
        </w:tc>
        <w:tc>
          <w:tcPr>
            <w:tcW w:w="247" w:type="dxa"/>
            <w:noWrap/>
            <w:hideMark/>
          </w:tcPr>
          <w:p w14:paraId="1C0776C4" w14:textId="77777777" w:rsidR="00592F49" w:rsidRPr="00592F49" w:rsidRDefault="00592F49">
            <w:r w:rsidRPr="00592F49">
              <w:t>166/15916</w:t>
            </w:r>
          </w:p>
        </w:tc>
        <w:tc>
          <w:tcPr>
            <w:tcW w:w="303" w:type="dxa"/>
            <w:noWrap/>
            <w:hideMark/>
          </w:tcPr>
          <w:p w14:paraId="6563F09A" w14:textId="77777777" w:rsidR="00592F49" w:rsidRPr="00592F49" w:rsidRDefault="00592F49" w:rsidP="00592F49">
            <w:r w:rsidRPr="00592F49">
              <w:t>0.002858751</w:t>
            </w:r>
          </w:p>
        </w:tc>
        <w:tc>
          <w:tcPr>
            <w:tcW w:w="381" w:type="dxa"/>
            <w:noWrap/>
            <w:hideMark/>
          </w:tcPr>
          <w:p w14:paraId="46123503" w14:textId="77777777" w:rsidR="00592F49" w:rsidRPr="00592F49" w:rsidRDefault="00592F49" w:rsidP="00592F49">
            <w:r w:rsidRPr="00592F49">
              <w:t>0.011435004</w:t>
            </w:r>
          </w:p>
        </w:tc>
        <w:tc>
          <w:tcPr>
            <w:tcW w:w="303" w:type="dxa"/>
            <w:noWrap/>
            <w:hideMark/>
          </w:tcPr>
          <w:p w14:paraId="4388919A" w14:textId="77777777" w:rsidR="00592F49" w:rsidRPr="00592F49" w:rsidRDefault="00592F49" w:rsidP="00592F49">
            <w:r w:rsidRPr="00592F49">
              <w:t>1.317424544</w:t>
            </w:r>
          </w:p>
        </w:tc>
        <w:tc>
          <w:tcPr>
            <w:tcW w:w="372" w:type="dxa"/>
            <w:noWrap/>
            <w:hideMark/>
          </w:tcPr>
          <w:p w14:paraId="69468ECB" w14:textId="77777777" w:rsidR="00592F49" w:rsidRPr="00592F49" w:rsidRDefault="00592F49" w:rsidP="00592F49">
            <w:r w:rsidRPr="00592F49">
              <w:t>7.716643568</w:t>
            </w:r>
          </w:p>
        </w:tc>
        <w:tc>
          <w:tcPr>
            <w:tcW w:w="6841" w:type="dxa"/>
            <w:noWrap/>
            <w:hideMark/>
          </w:tcPr>
          <w:p w14:paraId="52E0F762" w14:textId="77777777" w:rsidR="00592F49" w:rsidRPr="00592F49" w:rsidRDefault="00592F49">
            <w:r w:rsidRPr="00592F49">
              <w:t>LOC_Os09g32690;LOC_Os09g24650;LOC_Os02g03620;LOC_Os09g25260;LOC_Os08g06510;LOC_Os03g47500;LOC_Os03g08000;LOC_Os05g39380;LOC_Os12g01190;LOC_Os12g05280;LOC_Os05g39260;LOC_Os04g43300;LOC_Os06g05200;LOC_Os02g45780;LOC_Os01g38710;LOC_Os07g27950;LOC_Os01g03100;LOC_Os03g59540;LOC_Os07g43740;LOC_Os12g43930;LOC_Os01g68060;LOC_Os07g31850;LOC_Os03g26370;LOC_Os03g16570;LOC_Os06g34640;LOC_Os04g46450;LOC_Os06g14640;LOC_Os04g41470;LOC_Os06g21390;LOC_Os07g43380;LOC_Os07g32730;LOC_Os06g48040;LOC_Os01g11490;LOC_Os11g05200;LOC_Os03g10890;LOC_Os08g08220;LOC_Os08g06090;LOC_Os05g48970;LOC_Os08g42640;LOC_Os11g36560;LOC_Os03g01790;LOC_Os09g38640;LOC_Os06g17280;LOC_Os01g42500;LOC_Os05g11720;LOC_Os03g16480;LOC_Os03g04890;LOC_Os01g69040;LOC_Os01g72480;LOC_Os01g13370;LOC_Os05g39940;LOC_Os10g20600;LOC_Os02g13810;LOC_Os03g44636;LOC_Os06g16940;LOC_Os09g33740;LOC_Os07g49030;LOC_Os07g31650;LOC_Os01g38700;LOC_Os03g13100;LOC_Os01g35100;LOC_Os07g37140;LOC_Os08g29590;LOC_Os01g50750;LOC_Os01g08340;LOC_Os08g37760;LOC_Os12g02220;LOC_Os10g32740;LOC_Os01g38760;LOC_Os01g53130;LOC_Os11g36970;LOC_Os04g43220;LOC_Os04g53720;LOC_Os02g46740;LOC_Os04g44820;LOC_Os02g31150;LOC_Os0</w:t>
            </w:r>
            <w:r w:rsidRPr="00592F49">
              <w:lastRenderedPageBreak/>
              <w:t>7g26490;LOC_Os05g25180;LOC_Os01g61420;LOC_Os04g49550;LOC_Os08g31930;LOC_Os03g22110;LOC_Os08g33860;LOC_Os06g34400;LOC_Os11g04280;LOC_Os05g43610;LOC_Os12g35320;LOC_Os06g12560;LOC_Os06g09310;LOC_Os01g49770;LOC_Os02g09820;LOC_Os04g10680;LOC_Os03g58390;LOC_Os12g04660;LOC_Os04g41080;LOC_Os02g49550;LOC_Os02g08200;LOC_Os08g44950;LOC_Os11g19500;LOC_Os09g33670;LOC_Os06g47270;LOC_Os11g04690;LOC_Os01g48310;LOC_Os02g03760;LOC_Os05g06270;LOC_Os02g44700;LOC_Os05g11860;LOC_Os12g05370;LOC_Os03g22830;LOC_Os06g34470;LOC_Os05g19970;LOC_Os02g54830;LOC_Os09g38630;LOC_Os08g05560;LOC_Os11g04680;LOC_Os03g15000;LOC_Os02g46100;LOC_Os01g35120;LOC_Os09g26400;LOC_Os02g52210;LOC_Os05g07140;LOC_Os03g15730;LOC_Os03g57500;LOC_Os01g72310;LOC_Os12g24530;LOC_Os04g41070;LOC_Os11g02260;LOC_Os11g05300;LOC_Os01g06590;LOC_Os05g14860;LOC_Os01g38720;LOC_Os06g14650;LOC_Os07g45350;LOC_Os01g58780;LOC_Os06g34360;LOC_Os08g38060;LOC_Os01g47740;LOC_Os10g26610;LOC_Os04g31390;LOC_Os01g16950;LOC_Os10g31850;LOC_Os03g44810;LOC_Os03g53080;LOC_Os10g42390;LOC_Os02g36300;LOC_Os02g40810;LOC_Os03g19020;LOC_Os02g36740;LOC_Os01g57110;LOC_Os01g68900;LOC_Os07g43830;LOC_Os10g32750;LOC_Os10g34030;LOC_Os09g25220;LOC_Os11g04281;LOC_Os12g16690;LOC_Os01g38690;LOC_Os05g07070;LOC_Os02g47870;LOC_Os05g28730;LOC_Os10g35190;LOC_Os03g22080;LOC_Os06g42700;LOC_Os09g15430;LOC_Os01g01420;LOC_Os08g31720</w:t>
            </w:r>
          </w:p>
        </w:tc>
      </w:tr>
      <w:tr w:rsidR="00592F49" w:rsidRPr="00592F49" w14:paraId="7FDA5E1A" w14:textId="77777777" w:rsidTr="00592F49">
        <w:trPr>
          <w:trHeight w:val="290"/>
        </w:trPr>
        <w:tc>
          <w:tcPr>
            <w:tcW w:w="235" w:type="dxa"/>
            <w:noWrap/>
            <w:hideMark/>
          </w:tcPr>
          <w:p w14:paraId="7D742914" w14:textId="77777777" w:rsidR="00592F49" w:rsidRPr="00592F49" w:rsidRDefault="00592F49">
            <w:r w:rsidRPr="00592F49">
              <w:lastRenderedPageBreak/>
              <w:t>RING</w:t>
            </w:r>
          </w:p>
        </w:tc>
        <w:tc>
          <w:tcPr>
            <w:tcW w:w="678" w:type="dxa"/>
            <w:noWrap/>
            <w:hideMark/>
          </w:tcPr>
          <w:p w14:paraId="6C58F0C1" w14:textId="77777777" w:rsidR="00592F49" w:rsidRPr="00592F49" w:rsidRDefault="00592F49">
            <w:r w:rsidRPr="00592F49">
              <w:t>inflorescence &amp; floral sporophyte</w:t>
            </w:r>
          </w:p>
        </w:tc>
        <w:tc>
          <w:tcPr>
            <w:tcW w:w="247" w:type="dxa"/>
            <w:noWrap/>
            <w:hideMark/>
          </w:tcPr>
          <w:p w14:paraId="2B190C22" w14:textId="77777777" w:rsidR="00592F49" w:rsidRPr="00592F49" w:rsidRDefault="00592F49">
            <w:r w:rsidRPr="00592F49">
              <w:t>178/17563</w:t>
            </w:r>
          </w:p>
        </w:tc>
        <w:tc>
          <w:tcPr>
            <w:tcW w:w="303" w:type="dxa"/>
            <w:noWrap/>
            <w:hideMark/>
          </w:tcPr>
          <w:p w14:paraId="7AF33D1B" w14:textId="77777777" w:rsidR="00592F49" w:rsidRPr="00592F49" w:rsidRDefault="00592F49" w:rsidP="00592F49">
            <w:r w:rsidRPr="00592F49">
              <w:t>0.006588407</w:t>
            </w:r>
          </w:p>
        </w:tc>
        <w:tc>
          <w:tcPr>
            <w:tcW w:w="381" w:type="dxa"/>
            <w:noWrap/>
            <w:hideMark/>
          </w:tcPr>
          <w:p w14:paraId="607C1CF5" w14:textId="77777777" w:rsidR="00592F49" w:rsidRPr="00592F49" w:rsidRDefault="00592F49" w:rsidP="00592F49">
            <w:r w:rsidRPr="00592F49">
              <w:t>0.021961357</w:t>
            </w:r>
          </w:p>
        </w:tc>
        <w:tc>
          <w:tcPr>
            <w:tcW w:w="303" w:type="dxa"/>
            <w:noWrap/>
            <w:hideMark/>
          </w:tcPr>
          <w:p w14:paraId="146FCF6E" w14:textId="77777777" w:rsidR="00592F49" w:rsidRPr="00592F49" w:rsidRDefault="00592F49" w:rsidP="00592F49">
            <w:r w:rsidRPr="00592F49">
              <w:t>1.274860708</w:t>
            </w:r>
          </w:p>
        </w:tc>
        <w:tc>
          <w:tcPr>
            <w:tcW w:w="372" w:type="dxa"/>
            <w:noWrap/>
            <w:hideMark/>
          </w:tcPr>
          <w:p w14:paraId="20755C12" w14:textId="77777777" w:rsidR="00592F49" w:rsidRPr="00592F49" w:rsidRDefault="00592F49" w:rsidP="00592F49">
            <w:r w:rsidRPr="00592F49">
              <w:t>6.402916126</w:t>
            </w:r>
          </w:p>
        </w:tc>
        <w:tc>
          <w:tcPr>
            <w:tcW w:w="6841" w:type="dxa"/>
            <w:noWrap/>
            <w:hideMark/>
          </w:tcPr>
          <w:p w14:paraId="5159DF5A" w14:textId="77777777" w:rsidR="00592F49" w:rsidRPr="00592F49" w:rsidRDefault="00592F49">
            <w:r w:rsidRPr="00592F49">
              <w:t>LOC_Os09g32690;LOC_Os02g32570;LOC_Os09g24650;LOC_Os02g03620;LOC_Os09g25260;LOC_Os08g06510;LOC_Os03g47500;LOC_Os03g08000;LOC_Os05g39380;LOC_Os12g01190;LOC_Os12g05280;LOC_Os05g39260;LOC_Os04g43300;LOC_Os06g05200;LOC_Os02g45780;LOC_Os01g38710;LOC_Os07g27950;LOC_Os01g03100;LOC_Os03g59540;LOC_Os07g43740;LOC_Os12g43930;LOC_Os01g68060;LOC_Os07g31850;LOC_Os03g26370;LOC_Os03g16570;LOC_Os06g34640;LOC_Os04g46450;LOC_Os06g14640;LOC_Os04g41470;LOC_Os06g21390;LOC_Os07g43380;LOC_Os07g32730;LOC_Os06g48040;LOC_Os01g11490;LOC_Os11g05200;LOC_Os03g10890;LOC_Os08g08220;LOC_Os08g06090;LOC_Os05g48970;LOC_Os08g42640;LOC_Os10g41580;LOC_Os11g36560;LOC_Os03g44642;LOC_Os03g01790;LOC_Os09g38640;LOC_Os06g17280;LOC_Os01g42500;LOC_Os05g11720;LOC_Os03g16480;LOC_Os0</w:t>
            </w:r>
            <w:r w:rsidRPr="00592F49">
              <w:lastRenderedPageBreak/>
              <w:t>3g04890;LOC_Os01g69040;LOC_Os01g72480;LOC_Os01g13370;LOC_Os05g39940;LOC_Os10g20600;LOC_Os02g13810;LOC_Os03g44636;LOC_Os06g16940;LOC_Os09g33740;LOC_Os07g49030;LOC_Os07g31650;LOC_Os01g38700;LOC_Os03g13100;LOC_Os01g35100;LOC_Os07g37140;LOC_Os08g29590;LOC_Os01g50750;LOC_Os01g08340;LOC_Os08g37760;LOC_Os12g02220;LOC_Os10g32740;LOC_Os01g38760;LOC_Os01g53130;LOC_Os11g36970;LOC_Os04g43220;LOC_Os04g53720;LOC_Os02g46740;LOC_Os04g44820;LOC_Os02g31150;LOC_Os07g26490;LOC_Os05g25180;LOC_Os01g61420;LOC_Os04g49550;LOC_Os08g31930;LOC_Os03g22110;LOC_Os08g33860;LOC_Os06g34400;LOC_Os12g04130;LOC_Os01g44240;LOC_Os11g04280;LOC_Os05g43610;LOC_Os12g35320;LOC_Os06g12560;LOC_Os06g09310;LOC_Os01g49770;LOC_Os02g09820;LOC_Os04g10680;LOC_Os03g58390;LOC_Os12g04660;LOC_Os02g35329;LOC_Os04g41080;LOC_Os02g49550;LOC_Os10g30310;LOC_Os02g08200;LOC_Os08g44950;LOC_Os11g19500;LOC_Os09g33670;LOC_Os06g47270;LOC_Os11g04690;LOC_Os01g48310;LOC_Os02g03760;LOC_Os12g10250;LOC_Os05g06270;LOC_Os12g01340;LOC_Os02g44700;LOC_Os05g11860;LOC_Os12g05370;LOC_Os03g22830;LOC_Os06g34470;LOC_Os05g19970;LOC_Os02g54830;LOC_Os09g38630;LOC_Os08g05560;LOC_Os11g04680;LOC_Os03g15000;LOC_Os02g46100;LOC_Os01g35120;LOC_Os09g26400;LOC_Os02g52210;LOC_Os05g07140;LOC_Os03g15730;LOC_Os06g44275;LOC_Os03g57500;LOC_Os01g72310;LOC_Os12g24530;LOC_Os04g41070;LOC_Os10g32980;LOC_Os11g02260;LOC_Os11g05300;LOC_Os01g06590;LOC_Os05g14860;LOC_Os01g38720;LOC_Os06g14650;LOC_Os07g45350;LOC_Os01g58780;LOC_Os06g34360;LOC_Os08g38060;LOC_Os01g47740;LOC_Os10g26610;LOC_Os04g31390;LOC_Os01g16950;LOC_Os10g31850;LOC_Os03g44810;LOC_Os03g53080;LOC_Os10g42390;LOC_Os02g36300;LOC_Os02g40810;LOC_Os03g19020;LOC_Os02g36740;LOC_Os01g57110;LOC_Os01g68900;LOC_Os07g43830;LOC_Os10g32750;LOC_Os10g34030;LOC_Os09g25220;LOC_Os11g04281;LOC_Os02g35347;LOC_Os12g16690;LOC_Os01g38690;LOC_Os05g07070;LOC_Os02g47870;LOC_Os05g28730;LOC_Os10g35190;LOC_Os03g22080;LOC_Os06g42700;LOC_Os09g15430;LOC_Os01g01420;LOC_Os08g31720</w:t>
            </w:r>
          </w:p>
        </w:tc>
      </w:tr>
    </w:tbl>
    <w:p w14:paraId="316A32D0" w14:textId="77777777" w:rsidR="006728A2" w:rsidRDefault="006728A2"/>
    <w:sectPr w:rsidR="006728A2" w:rsidSect="00592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49"/>
    <w:rsid w:val="00003551"/>
    <w:rsid w:val="00424705"/>
    <w:rsid w:val="00592F49"/>
    <w:rsid w:val="0067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9358"/>
  <w15:chartTrackingRefBased/>
  <w15:docId w15:val="{BB0C6282-7D70-4644-9FD4-6C87FEB7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F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2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374</Words>
  <Characters>24937</Characters>
  <Application>Microsoft Office Word</Application>
  <DocSecurity>0</DocSecurity>
  <Lines>207</Lines>
  <Paragraphs>58</Paragraphs>
  <ScaleCrop>false</ScaleCrop>
  <Company/>
  <LinksUpToDate>false</LinksUpToDate>
  <CharactersWithSpaces>29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7:00Z</dcterms:created>
  <dcterms:modified xsi:type="dcterms:W3CDTF">2025-09-10T08:07:00Z</dcterms:modified>
</cp:coreProperties>
</file>